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72259" w14:textId="14D1BA64" w:rsidR="00181166" w:rsidRDefault="00181166" w:rsidP="00181166">
      <w:pPr>
        <w:spacing w:after="0" w:line="240" w:lineRule="auto"/>
        <w:ind w:left="-392" w:right="-455"/>
        <w:rPr>
          <w:rFonts w:ascii="Times New Roman" w:hAnsi="Times New Roman" w:cs="Times New Roman"/>
          <w:sz w:val="24"/>
          <w:szCs w:val="24"/>
          <w:lang w:val="en-US"/>
        </w:rPr>
      </w:pPr>
      <w:r w:rsidRPr="009F003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9F00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.</w:t>
      </w:r>
      <w:r w:rsidRPr="009F00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F0034">
        <w:rPr>
          <w:rFonts w:ascii="Times New Roman" w:hAnsi="Times New Roman" w:cs="Times New Roman"/>
          <w:sz w:val="24"/>
          <w:szCs w:val="24"/>
          <w:lang w:val="en-US"/>
        </w:rPr>
        <w:t>emographic and cl</w:t>
      </w:r>
      <w:r>
        <w:rPr>
          <w:rFonts w:ascii="Times New Roman" w:hAnsi="Times New Roman" w:cs="Times New Roman"/>
          <w:sz w:val="24"/>
          <w:szCs w:val="24"/>
          <w:lang w:val="en-US"/>
        </w:rPr>
        <w:t>inical data of PWH recruited for th</w:t>
      </w:r>
      <w:r w:rsidR="008610C1">
        <w:rPr>
          <w:rFonts w:ascii="Times New Roman" w:hAnsi="Times New Roman" w:cs="Times New Roman"/>
          <w:sz w:val="24"/>
          <w:szCs w:val="24"/>
          <w:lang w:val="en-US"/>
        </w:rPr>
        <w:t>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y who were </w:t>
      </w:r>
      <w:r w:rsidR="008610C1">
        <w:rPr>
          <w:rFonts w:ascii="Times New Roman" w:hAnsi="Times New Roman" w:cs="Times New Roman"/>
          <w:sz w:val="24"/>
          <w:szCs w:val="24"/>
          <w:lang w:val="en-US"/>
        </w:rPr>
        <w:t>not previous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contact with mpox (A) or </w:t>
      </w:r>
      <w:r w:rsidR="008610C1">
        <w:rPr>
          <w:rFonts w:ascii="Times New Roman" w:hAnsi="Times New Roman" w:cs="Times New Roman"/>
          <w:sz w:val="24"/>
          <w:szCs w:val="24"/>
          <w:lang w:val="en-US"/>
        </w:rPr>
        <w:t>had b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ected with mpox (B)</w:t>
      </w:r>
      <w:ins w:id="0" w:author="Montserrat Torres" w:date="2025-08-30T23:59:00Z">
        <w:r w:rsidR="00B71C49"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</w:ins>
      <w:ins w:id="1" w:author="Maria Teresa Coiras Lopez" w:date="2025-09-29T17:47:00Z">
        <w:r w:rsidR="00EF40B5">
          <w:rPr>
            <w:rFonts w:ascii="Times New Roman" w:hAnsi="Times New Roman" w:cs="Times New Roman"/>
            <w:sz w:val="24"/>
            <w:szCs w:val="24"/>
            <w:lang w:val="en-US"/>
          </w:rPr>
          <w:t xml:space="preserve">in </w:t>
        </w:r>
      </w:ins>
      <w:ins w:id="2" w:author="Montserrat Torres" w:date="2025-08-30T23:59:00Z">
        <w:r w:rsidR="00B71C49" w:rsidRPr="00B71C49">
          <w:rPr>
            <w:rFonts w:ascii="Times New Roman" w:hAnsi="Times New Roman" w:cs="Times New Roman"/>
            <w:sz w:val="24"/>
            <w:szCs w:val="24"/>
            <w:lang w:val="en-US"/>
          </w:rPr>
          <w:t>Spain, September 2021-April 2023</w:t>
        </w:r>
      </w:ins>
    </w:p>
    <w:p w14:paraId="224CD3BA" w14:textId="77777777" w:rsidR="00181166" w:rsidRDefault="00181166" w:rsidP="00181166">
      <w:pPr>
        <w:spacing w:after="0" w:line="240" w:lineRule="auto"/>
        <w:ind w:left="-392" w:right="-455"/>
        <w:rPr>
          <w:rFonts w:ascii="Times New Roman" w:hAnsi="Times New Roman" w:cs="Times New Roman"/>
          <w:sz w:val="24"/>
          <w:szCs w:val="24"/>
          <w:lang w:val="en-US"/>
        </w:rPr>
      </w:pPr>
    </w:p>
    <w:p w14:paraId="1506A9E2" w14:textId="6A4E0985" w:rsidR="00181166" w:rsidRPr="00181166" w:rsidRDefault="00181166" w:rsidP="00181166">
      <w:pPr>
        <w:spacing w:after="0" w:line="240" w:lineRule="auto"/>
        <w:ind w:left="-392" w:right="-455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1166"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</w:p>
    <w:p w14:paraId="17F5BE9E" w14:textId="77777777" w:rsidR="00181166" w:rsidRPr="009F0034" w:rsidRDefault="00181166" w:rsidP="0018116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3510" w:type="dxa"/>
        <w:jc w:val="center"/>
        <w:tblLook w:val="04A0" w:firstRow="1" w:lastRow="0" w:firstColumn="1" w:lastColumn="0" w:noHBand="0" w:noVBand="1"/>
      </w:tblPr>
      <w:tblGrid>
        <w:gridCol w:w="439"/>
        <w:gridCol w:w="1246"/>
        <w:gridCol w:w="550"/>
        <w:gridCol w:w="1161"/>
        <w:gridCol w:w="1730"/>
        <w:gridCol w:w="1233"/>
        <w:gridCol w:w="1766"/>
        <w:gridCol w:w="813"/>
        <w:gridCol w:w="791"/>
        <w:gridCol w:w="791"/>
        <w:gridCol w:w="1164"/>
        <w:gridCol w:w="1826"/>
      </w:tblGrid>
      <w:tr w:rsidR="00464D06" w:rsidRPr="00181166" w14:paraId="790B373E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075D3D57" w14:textId="4666AA54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D</w:t>
            </w:r>
          </w:p>
        </w:tc>
        <w:tc>
          <w:tcPr>
            <w:tcW w:w="0" w:type="auto"/>
            <w:vAlign w:val="center"/>
          </w:tcPr>
          <w:p w14:paraId="1F06DD64" w14:textId="62ECA211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Date </w:t>
            </w:r>
            <w:proofErr w:type="spellStart"/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f</w:t>
            </w:r>
            <w:proofErr w:type="spellEnd"/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ampling</w:t>
            </w:r>
            <w:proofErr w:type="spellEnd"/>
          </w:p>
        </w:tc>
        <w:tc>
          <w:tcPr>
            <w:tcW w:w="0" w:type="auto"/>
            <w:vAlign w:val="center"/>
          </w:tcPr>
          <w:p w14:paraId="6568144D" w14:textId="2B125FC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ge</w:t>
            </w:r>
          </w:p>
        </w:tc>
        <w:tc>
          <w:tcPr>
            <w:tcW w:w="0" w:type="auto"/>
            <w:vAlign w:val="center"/>
          </w:tcPr>
          <w:p w14:paraId="64DFB90B" w14:textId="35B29A4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3" w:author="Maria Teresa Coiras Lopez" w:date="2025-10-01T22:41:00Z">
              <w:r w:rsidRPr="00181166" w:rsidDel="004D418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</w:rPr>
                <w:delText>Gender</w:delText>
              </w:r>
            </w:del>
            <w:ins w:id="4" w:author="Maria Teresa Coiras Lopez" w:date="2025-10-01T22:41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</w:rPr>
                <w:t>Sex</w:t>
              </w:r>
            </w:ins>
          </w:p>
        </w:tc>
        <w:tc>
          <w:tcPr>
            <w:tcW w:w="0" w:type="auto"/>
            <w:vAlign w:val="center"/>
          </w:tcPr>
          <w:p w14:paraId="75CACA7D" w14:textId="2AE444DF" w:rsidR="00464D06" w:rsidRPr="00547B67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5" w:author="Montserrat Torres" w:date="2025-08-31T00:02:00Z">
              <w:r w:rsidRPr="00547B6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GB" w:eastAsia="es-ES"/>
                </w:rPr>
                <w:t xml:space="preserve">Time since </w:t>
              </w:r>
            </w:ins>
            <w:r w:rsidRPr="00547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HIV </w:t>
            </w:r>
            <w:del w:id="6" w:author="Montserrat Torres" w:date="2025-08-31T00:02:00Z">
              <w:r w:rsidRPr="00547B67" w:rsidDel="00E31849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GB" w:eastAsia="es-ES"/>
                </w:rPr>
                <w:delText>Infection time</w:delText>
              </w:r>
            </w:del>
            <w:ins w:id="7" w:author="Montserrat Torres" w:date="2025-08-31T00:02:00Z">
              <w:r w:rsidRPr="00547B6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GB" w:eastAsia="es-ES"/>
                </w:rPr>
                <w:t xml:space="preserve"> diagnosis</w:t>
              </w:r>
            </w:ins>
            <w:r w:rsidRPr="00547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(years)</w:t>
            </w:r>
          </w:p>
        </w:tc>
        <w:tc>
          <w:tcPr>
            <w:tcW w:w="0" w:type="auto"/>
            <w:vAlign w:val="center"/>
          </w:tcPr>
          <w:p w14:paraId="7FC70209" w14:textId="7AF1744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ge at HIV diagnosis</w:t>
            </w:r>
          </w:p>
        </w:tc>
        <w:tc>
          <w:tcPr>
            <w:tcW w:w="0" w:type="auto"/>
            <w:vAlign w:val="center"/>
          </w:tcPr>
          <w:p w14:paraId="10A61161" w14:textId="3ABCC170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HIV Viral load at the time of sampling</w:t>
            </w:r>
          </w:p>
        </w:tc>
        <w:tc>
          <w:tcPr>
            <w:tcW w:w="0" w:type="auto"/>
            <w:vAlign w:val="center"/>
          </w:tcPr>
          <w:p w14:paraId="593076CF" w14:textId="4F4E95FF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adir CD4</w:t>
            </w:r>
          </w:p>
        </w:tc>
        <w:tc>
          <w:tcPr>
            <w:tcW w:w="0" w:type="auto"/>
            <w:vAlign w:val="center"/>
          </w:tcPr>
          <w:p w14:paraId="334AC92D" w14:textId="14DD296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CD4 </w:t>
            </w:r>
            <w:proofErr w:type="spellStart"/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unt</w:t>
            </w:r>
            <w:proofErr w:type="spellEnd"/>
          </w:p>
        </w:tc>
        <w:tc>
          <w:tcPr>
            <w:tcW w:w="0" w:type="auto"/>
            <w:vAlign w:val="center"/>
          </w:tcPr>
          <w:p w14:paraId="5714A55A" w14:textId="038974F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CD8 </w:t>
            </w:r>
            <w:proofErr w:type="spellStart"/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unt</w:t>
            </w:r>
            <w:proofErr w:type="spellEnd"/>
          </w:p>
        </w:tc>
        <w:tc>
          <w:tcPr>
            <w:tcW w:w="0" w:type="auto"/>
            <w:vAlign w:val="center"/>
          </w:tcPr>
          <w:p w14:paraId="4E185E03" w14:textId="4B58CB7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atio CD4/CD8</w:t>
            </w:r>
          </w:p>
        </w:tc>
        <w:tc>
          <w:tcPr>
            <w:tcW w:w="1826" w:type="dxa"/>
            <w:vAlign w:val="center"/>
          </w:tcPr>
          <w:p w14:paraId="17DB7DA5" w14:textId="2882AD1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RT</w:t>
            </w:r>
          </w:p>
        </w:tc>
      </w:tr>
      <w:tr w:rsidR="00464D06" w:rsidRPr="00181166" w14:paraId="467B1099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3E5332C5" w14:textId="6D40EC7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vAlign w:val="center"/>
          </w:tcPr>
          <w:p w14:paraId="18CF831D" w14:textId="6EBCEEB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/02/2023</w:t>
            </w:r>
          </w:p>
        </w:tc>
        <w:tc>
          <w:tcPr>
            <w:tcW w:w="0" w:type="auto"/>
            <w:vAlign w:val="center"/>
          </w:tcPr>
          <w:p w14:paraId="6BE5B750" w14:textId="611EDFFC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0" w:type="auto"/>
            <w:vAlign w:val="center"/>
          </w:tcPr>
          <w:p w14:paraId="66B678B6" w14:textId="7883A9F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0141D9AE" w14:textId="6E1CB715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vAlign w:val="center"/>
          </w:tcPr>
          <w:p w14:paraId="5648897A" w14:textId="5EA883C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vAlign w:val="center"/>
          </w:tcPr>
          <w:p w14:paraId="37CF000A" w14:textId="01D38F4F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319170FB" w14:textId="674AA2F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5</w:t>
            </w:r>
          </w:p>
        </w:tc>
        <w:tc>
          <w:tcPr>
            <w:tcW w:w="0" w:type="auto"/>
            <w:vAlign w:val="center"/>
          </w:tcPr>
          <w:p w14:paraId="33A813FE" w14:textId="355B4BA1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01</w:t>
            </w:r>
          </w:p>
        </w:tc>
        <w:tc>
          <w:tcPr>
            <w:tcW w:w="0" w:type="auto"/>
            <w:vAlign w:val="center"/>
          </w:tcPr>
          <w:p w14:paraId="5213C3B3" w14:textId="0A712E2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7</w:t>
            </w:r>
          </w:p>
        </w:tc>
        <w:tc>
          <w:tcPr>
            <w:tcW w:w="0" w:type="auto"/>
            <w:vAlign w:val="center"/>
          </w:tcPr>
          <w:p w14:paraId="5B478E5B" w14:textId="085B423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826" w:type="dxa"/>
            <w:vAlign w:val="center"/>
          </w:tcPr>
          <w:p w14:paraId="632D1B36" w14:textId="5ABDF21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</w:tr>
      <w:tr w:rsidR="00464D06" w:rsidRPr="00181166" w14:paraId="6A086C43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7A38A86D" w14:textId="55DAC6B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vAlign w:val="center"/>
          </w:tcPr>
          <w:p w14:paraId="6AA25E8C" w14:textId="45060A6F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/02/2023</w:t>
            </w:r>
          </w:p>
        </w:tc>
        <w:tc>
          <w:tcPr>
            <w:tcW w:w="0" w:type="auto"/>
            <w:vAlign w:val="center"/>
          </w:tcPr>
          <w:p w14:paraId="721211EC" w14:textId="13CB27C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0" w:type="auto"/>
            <w:vAlign w:val="center"/>
          </w:tcPr>
          <w:p w14:paraId="3A468E9C" w14:textId="73C0F260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3FD9C486" w14:textId="4C1F2FD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vAlign w:val="center"/>
          </w:tcPr>
          <w:p w14:paraId="205517F5" w14:textId="637BBC7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vAlign w:val="center"/>
          </w:tcPr>
          <w:p w14:paraId="7B84CC38" w14:textId="1CF9641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55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etectable</w:t>
            </w:r>
          </w:p>
        </w:tc>
        <w:tc>
          <w:tcPr>
            <w:tcW w:w="0" w:type="auto"/>
            <w:vAlign w:val="center"/>
          </w:tcPr>
          <w:p w14:paraId="5965A39B" w14:textId="54A97E5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vAlign w:val="center"/>
          </w:tcPr>
          <w:p w14:paraId="2B426141" w14:textId="055FEA6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3</w:t>
            </w:r>
          </w:p>
        </w:tc>
        <w:tc>
          <w:tcPr>
            <w:tcW w:w="0" w:type="auto"/>
            <w:vAlign w:val="center"/>
          </w:tcPr>
          <w:p w14:paraId="2C99BC54" w14:textId="4BAF55D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11</w:t>
            </w:r>
          </w:p>
        </w:tc>
        <w:tc>
          <w:tcPr>
            <w:tcW w:w="0" w:type="auto"/>
            <w:vAlign w:val="center"/>
          </w:tcPr>
          <w:p w14:paraId="20DAA175" w14:textId="3C988564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826" w:type="dxa"/>
            <w:vAlign w:val="center"/>
          </w:tcPr>
          <w:p w14:paraId="7E70CF28" w14:textId="1C40B5C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</w:tr>
      <w:tr w:rsidR="00464D06" w:rsidRPr="00181166" w14:paraId="3467373B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602E299E" w14:textId="1B782A84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vAlign w:val="center"/>
          </w:tcPr>
          <w:p w14:paraId="65FF8616" w14:textId="6C03C7D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/02/2023</w:t>
            </w:r>
          </w:p>
        </w:tc>
        <w:tc>
          <w:tcPr>
            <w:tcW w:w="0" w:type="auto"/>
            <w:vAlign w:val="center"/>
          </w:tcPr>
          <w:p w14:paraId="16C7E538" w14:textId="681684A8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vAlign w:val="center"/>
          </w:tcPr>
          <w:p w14:paraId="0DB1460D" w14:textId="42EBFD1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64D916BE" w14:textId="725A4AC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vAlign w:val="center"/>
          </w:tcPr>
          <w:p w14:paraId="774A75CD" w14:textId="0CF491B0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0" w:type="auto"/>
            <w:vAlign w:val="center"/>
          </w:tcPr>
          <w:p w14:paraId="7E962032" w14:textId="1D85C01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15EDCBD4" w14:textId="2AE33A8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6</w:t>
            </w:r>
          </w:p>
        </w:tc>
        <w:tc>
          <w:tcPr>
            <w:tcW w:w="0" w:type="auto"/>
            <w:vAlign w:val="center"/>
          </w:tcPr>
          <w:p w14:paraId="5EB148CC" w14:textId="6A498CD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7</w:t>
            </w:r>
          </w:p>
        </w:tc>
        <w:tc>
          <w:tcPr>
            <w:tcW w:w="0" w:type="auto"/>
            <w:vAlign w:val="center"/>
          </w:tcPr>
          <w:p w14:paraId="5242B092" w14:textId="22ADADC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0</w:t>
            </w:r>
          </w:p>
        </w:tc>
        <w:tc>
          <w:tcPr>
            <w:tcW w:w="0" w:type="auto"/>
            <w:vAlign w:val="center"/>
          </w:tcPr>
          <w:p w14:paraId="637CB18B" w14:textId="7C532BE8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1826" w:type="dxa"/>
            <w:vAlign w:val="center"/>
          </w:tcPr>
          <w:p w14:paraId="41B41FE6" w14:textId="3CF7F1F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</w:tr>
      <w:tr w:rsidR="00464D06" w:rsidRPr="00181166" w14:paraId="77EEBE86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76BEA5FA" w14:textId="0F91706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vAlign w:val="center"/>
          </w:tcPr>
          <w:p w14:paraId="0AF255F8" w14:textId="5992C07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/02/2023</w:t>
            </w:r>
          </w:p>
        </w:tc>
        <w:tc>
          <w:tcPr>
            <w:tcW w:w="0" w:type="auto"/>
            <w:vAlign w:val="center"/>
          </w:tcPr>
          <w:p w14:paraId="0DD8BF2C" w14:textId="6DEF72C5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0" w:type="auto"/>
            <w:vAlign w:val="center"/>
          </w:tcPr>
          <w:p w14:paraId="4F2AB7AD" w14:textId="1612D6F8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34D546A2" w14:textId="6BCDB50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vAlign w:val="center"/>
          </w:tcPr>
          <w:p w14:paraId="75038612" w14:textId="4DA755B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vAlign w:val="center"/>
          </w:tcPr>
          <w:p w14:paraId="233B5CD9" w14:textId="27911F7C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5357259C" w14:textId="7232EC21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0</w:t>
            </w:r>
          </w:p>
        </w:tc>
        <w:tc>
          <w:tcPr>
            <w:tcW w:w="0" w:type="auto"/>
            <w:vAlign w:val="center"/>
          </w:tcPr>
          <w:p w14:paraId="514AAEA8" w14:textId="2699AFC4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4</w:t>
            </w:r>
          </w:p>
        </w:tc>
        <w:tc>
          <w:tcPr>
            <w:tcW w:w="0" w:type="auto"/>
            <w:vAlign w:val="center"/>
          </w:tcPr>
          <w:p w14:paraId="391B4CD5" w14:textId="70F8BCC1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5</w:t>
            </w:r>
          </w:p>
        </w:tc>
        <w:tc>
          <w:tcPr>
            <w:tcW w:w="0" w:type="auto"/>
            <w:vAlign w:val="center"/>
          </w:tcPr>
          <w:p w14:paraId="675F4D23" w14:textId="293ED90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826" w:type="dxa"/>
            <w:vAlign w:val="center"/>
          </w:tcPr>
          <w:p w14:paraId="4E1F15AD" w14:textId="4AE97EF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</w:tr>
      <w:tr w:rsidR="00464D06" w:rsidRPr="00181166" w14:paraId="747141E4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1D100AED" w14:textId="791E3EC0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vAlign w:val="center"/>
          </w:tcPr>
          <w:p w14:paraId="0B7FDD79" w14:textId="185A546C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/02/2023</w:t>
            </w:r>
          </w:p>
        </w:tc>
        <w:tc>
          <w:tcPr>
            <w:tcW w:w="0" w:type="auto"/>
            <w:vAlign w:val="center"/>
          </w:tcPr>
          <w:p w14:paraId="43602759" w14:textId="5C6572B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vAlign w:val="center"/>
          </w:tcPr>
          <w:p w14:paraId="5AD26A9B" w14:textId="3AEE111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55509E04" w14:textId="5A12BE4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vAlign w:val="center"/>
          </w:tcPr>
          <w:p w14:paraId="10CAD3E7" w14:textId="1C1A8D9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0" w:type="auto"/>
            <w:vAlign w:val="center"/>
          </w:tcPr>
          <w:p w14:paraId="502FED3B" w14:textId="2FE1E48F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ins w:id="8" w:author="Montserrat Torres" w:date="2025-08-31T00:18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unk</w:t>
              </w:r>
            </w:ins>
            <w:proofErr w:type="spellEnd"/>
            <w:del w:id="9" w:author="Montserrat Torres" w:date="2025-08-31T00:15:00Z">
              <w:r w:rsidDel="00CB644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53408377" w14:textId="66B408B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5</w:t>
            </w:r>
          </w:p>
        </w:tc>
        <w:tc>
          <w:tcPr>
            <w:tcW w:w="0" w:type="auto"/>
            <w:vAlign w:val="center"/>
          </w:tcPr>
          <w:p w14:paraId="6D004F5C" w14:textId="23BFD80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5</w:t>
            </w:r>
          </w:p>
        </w:tc>
        <w:tc>
          <w:tcPr>
            <w:tcW w:w="0" w:type="auto"/>
            <w:vAlign w:val="center"/>
          </w:tcPr>
          <w:p w14:paraId="3FF1622D" w14:textId="11CF8C8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3</w:t>
            </w:r>
          </w:p>
        </w:tc>
        <w:tc>
          <w:tcPr>
            <w:tcW w:w="0" w:type="auto"/>
            <w:vAlign w:val="center"/>
          </w:tcPr>
          <w:p w14:paraId="2A50259A" w14:textId="101DF23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826" w:type="dxa"/>
            <w:vAlign w:val="center"/>
          </w:tcPr>
          <w:p w14:paraId="5FBF42D6" w14:textId="18E0CE78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I + 2 NRTI</w:t>
            </w:r>
          </w:p>
        </w:tc>
      </w:tr>
      <w:tr w:rsidR="00464D06" w:rsidRPr="00181166" w14:paraId="77D68AA4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37F9C329" w14:textId="62534C1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vAlign w:val="center"/>
          </w:tcPr>
          <w:p w14:paraId="03C0D523" w14:textId="309B3EF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/02/2023</w:t>
            </w:r>
          </w:p>
        </w:tc>
        <w:tc>
          <w:tcPr>
            <w:tcW w:w="0" w:type="auto"/>
            <w:vAlign w:val="center"/>
          </w:tcPr>
          <w:p w14:paraId="17BD6002" w14:textId="4ECB421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0" w:type="auto"/>
            <w:vAlign w:val="center"/>
          </w:tcPr>
          <w:p w14:paraId="5718DA5B" w14:textId="66B2C384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6F7DC6A6" w14:textId="73039F61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vAlign w:val="center"/>
          </w:tcPr>
          <w:p w14:paraId="473AB63B" w14:textId="6D0632D0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vAlign w:val="center"/>
          </w:tcPr>
          <w:p w14:paraId="326DCCE0" w14:textId="21D8490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3A7FBC56" w14:textId="032F993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0" w:type="auto"/>
            <w:vAlign w:val="center"/>
          </w:tcPr>
          <w:p w14:paraId="5168F17A" w14:textId="208D2FD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8</w:t>
            </w:r>
          </w:p>
        </w:tc>
        <w:tc>
          <w:tcPr>
            <w:tcW w:w="0" w:type="auto"/>
            <w:vAlign w:val="center"/>
          </w:tcPr>
          <w:p w14:paraId="4204C50A" w14:textId="637186A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0</w:t>
            </w:r>
          </w:p>
        </w:tc>
        <w:tc>
          <w:tcPr>
            <w:tcW w:w="0" w:type="auto"/>
            <w:vAlign w:val="center"/>
          </w:tcPr>
          <w:p w14:paraId="4C07E3CE" w14:textId="06F0D96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826" w:type="dxa"/>
            <w:vAlign w:val="center"/>
          </w:tcPr>
          <w:p w14:paraId="65BB2123" w14:textId="732A9A4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</w:tr>
      <w:tr w:rsidR="00464D06" w:rsidRPr="00181166" w14:paraId="4118158C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7C91A059" w14:textId="5B9DAF0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vAlign w:val="center"/>
          </w:tcPr>
          <w:p w14:paraId="79C17063" w14:textId="4B510D4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/02/2023</w:t>
            </w:r>
          </w:p>
        </w:tc>
        <w:tc>
          <w:tcPr>
            <w:tcW w:w="0" w:type="auto"/>
            <w:vAlign w:val="center"/>
          </w:tcPr>
          <w:p w14:paraId="0D018220" w14:textId="7F77B6F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0" w:type="auto"/>
            <w:vAlign w:val="center"/>
          </w:tcPr>
          <w:p w14:paraId="0DE9B85B" w14:textId="2EB3B8F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5A522D69" w14:textId="3FCC9AD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vAlign w:val="center"/>
          </w:tcPr>
          <w:p w14:paraId="1DA4F162" w14:textId="275D67F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vAlign w:val="center"/>
          </w:tcPr>
          <w:p w14:paraId="5BCD0714" w14:textId="31058688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ins w:id="10" w:author="Montserrat Torres" w:date="2025-08-31T00:18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unk</w:t>
              </w:r>
            </w:ins>
            <w:proofErr w:type="spellEnd"/>
            <w:del w:id="11" w:author="Montserrat Torres" w:date="2025-08-31T00:15:00Z">
              <w:r w:rsidDel="00CB644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7858CD02" w14:textId="649E406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0" w:type="auto"/>
            <w:vAlign w:val="center"/>
          </w:tcPr>
          <w:p w14:paraId="01BDBA3F" w14:textId="67DE02E0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0</w:t>
            </w:r>
          </w:p>
        </w:tc>
        <w:tc>
          <w:tcPr>
            <w:tcW w:w="0" w:type="auto"/>
            <w:vAlign w:val="center"/>
          </w:tcPr>
          <w:p w14:paraId="669EA161" w14:textId="4B213C24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5</w:t>
            </w:r>
          </w:p>
        </w:tc>
        <w:tc>
          <w:tcPr>
            <w:tcW w:w="0" w:type="auto"/>
            <w:vAlign w:val="center"/>
          </w:tcPr>
          <w:p w14:paraId="6EA203AB" w14:textId="61746401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826" w:type="dxa"/>
            <w:vAlign w:val="center"/>
          </w:tcPr>
          <w:p w14:paraId="5873AA82" w14:textId="7287F29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</w:tr>
      <w:tr w:rsidR="00464D06" w:rsidRPr="00181166" w14:paraId="6E9BB02D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53FF826F" w14:textId="0F03860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vAlign w:val="center"/>
          </w:tcPr>
          <w:p w14:paraId="0C3BCFB8" w14:textId="1539DDA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/03/2023</w:t>
            </w:r>
          </w:p>
        </w:tc>
        <w:tc>
          <w:tcPr>
            <w:tcW w:w="0" w:type="auto"/>
            <w:vAlign w:val="center"/>
          </w:tcPr>
          <w:p w14:paraId="6D9C6ED4" w14:textId="67F986C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0" w:type="auto"/>
            <w:vAlign w:val="center"/>
          </w:tcPr>
          <w:p w14:paraId="2554A292" w14:textId="6AB4F0E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3AED6FB7" w14:textId="3A8A17D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vAlign w:val="center"/>
          </w:tcPr>
          <w:p w14:paraId="41E38D8E" w14:textId="5EC0A795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0" w:type="auto"/>
            <w:vAlign w:val="center"/>
          </w:tcPr>
          <w:p w14:paraId="51BA64C4" w14:textId="1FE9E63C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20301A5F" w14:textId="2486B11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0" w:type="auto"/>
            <w:vAlign w:val="center"/>
          </w:tcPr>
          <w:p w14:paraId="707063C8" w14:textId="636BAC7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1</w:t>
            </w:r>
          </w:p>
        </w:tc>
        <w:tc>
          <w:tcPr>
            <w:tcW w:w="0" w:type="auto"/>
            <w:vAlign w:val="center"/>
          </w:tcPr>
          <w:p w14:paraId="22B0F57B" w14:textId="34C4E13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5</w:t>
            </w:r>
          </w:p>
        </w:tc>
        <w:tc>
          <w:tcPr>
            <w:tcW w:w="0" w:type="auto"/>
            <w:vAlign w:val="center"/>
          </w:tcPr>
          <w:p w14:paraId="79C6330A" w14:textId="0001144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4</w:t>
            </w:r>
          </w:p>
        </w:tc>
        <w:tc>
          <w:tcPr>
            <w:tcW w:w="1826" w:type="dxa"/>
            <w:vAlign w:val="center"/>
          </w:tcPr>
          <w:p w14:paraId="43A11226" w14:textId="4474006C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</w:tr>
      <w:tr w:rsidR="00464D06" w:rsidRPr="00181166" w14:paraId="605A494A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65C2A688" w14:textId="1A1EE5C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vAlign w:val="center"/>
          </w:tcPr>
          <w:p w14:paraId="777B96BB" w14:textId="2E6116F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/01/2023</w:t>
            </w:r>
          </w:p>
        </w:tc>
        <w:tc>
          <w:tcPr>
            <w:tcW w:w="0" w:type="auto"/>
            <w:vAlign w:val="center"/>
          </w:tcPr>
          <w:p w14:paraId="5B527047" w14:textId="5DBA291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vAlign w:val="center"/>
          </w:tcPr>
          <w:p w14:paraId="04AA46D0" w14:textId="49C735C4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136B4613" w14:textId="7A6674F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  <w:vAlign w:val="center"/>
          </w:tcPr>
          <w:p w14:paraId="156BF656" w14:textId="47A1527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0" w:type="auto"/>
            <w:vAlign w:val="center"/>
          </w:tcPr>
          <w:p w14:paraId="69D5F3E4" w14:textId="12E55E1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54BEFC8B" w14:textId="31CBFD5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4</w:t>
            </w:r>
          </w:p>
        </w:tc>
        <w:tc>
          <w:tcPr>
            <w:tcW w:w="0" w:type="auto"/>
            <w:vAlign w:val="center"/>
          </w:tcPr>
          <w:p w14:paraId="3DEB50F7" w14:textId="79C3DFF4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7</w:t>
            </w:r>
          </w:p>
        </w:tc>
        <w:tc>
          <w:tcPr>
            <w:tcW w:w="0" w:type="auto"/>
            <w:vAlign w:val="center"/>
          </w:tcPr>
          <w:p w14:paraId="078DDFDD" w14:textId="6A73878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9</w:t>
            </w:r>
          </w:p>
        </w:tc>
        <w:tc>
          <w:tcPr>
            <w:tcW w:w="0" w:type="auto"/>
            <w:vAlign w:val="center"/>
          </w:tcPr>
          <w:p w14:paraId="68D1C360" w14:textId="6D9942D1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826" w:type="dxa"/>
            <w:vAlign w:val="center"/>
          </w:tcPr>
          <w:p w14:paraId="52412C84" w14:textId="1FC9234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NRTI</w:t>
            </w:r>
          </w:p>
        </w:tc>
      </w:tr>
      <w:tr w:rsidR="00464D06" w:rsidRPr="00181166" w14:paraId="1F48CAF6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02BA7F3E" w14:textId="2169427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47B01B74" w14:textId="5E27D95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/04/2023</w:t>
            </w:r>
          </w:p>
        </w:tc>
        <w:tc>
          <w:tcPr>
            <w:tcW w:w="0" w:type="auto"/>
            <w:vAlign w:val="center"/>
          </w:tcPr>
          <w:p w14:paraId="4A1A183E" w14:textId="39C915E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0" w:type="auto"/>
            <w:vAlign w:val="center"/>
          </w:tcPr>
          <w:p w14:paraId="6620F0F7" w14:textId="725AF79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18C929E5" w14:textId="26D95B8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vAlign w:val="center"/>
          </w:tcPr>
          <w:p w14:paraId="7858FAD3" w14:textId="7B995E0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vAlign w:val="center"/>
          </w:tcPr>
          <w:p w14:paraId="089B592E" w14:textId="45B9026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35AF023F" w14:textId="047FF55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0" w:type="auto"/>
            <w:vAlign w:val="center"/>
          </w:tcPr>
          <w:p w14:paraId="15F5F1B2" w14:textId="37243254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4</w:t>
            </w:r>
          </w:p>
        </w:tc>
        <w:tc>
          <w:tcPr>
            <w:tcW w:w="0" w:type="auto"/>
            <w:vAlign w:val="center"/>
          </w:tcPr>
          <w:p w14:paraId="17460618" w14:textId="02AB950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3</w:t>
            </w:r>
          </w:p>
        </w:tc>
        <w:tc>
          <w:tcPr>
            <w:tcW w:w="0" w:type="auto"/>
            <w:vAlign w:val="center"/>
          </w:tcPr>
          <w:p w14:paraId="746484AE" w14:textId="0B814FE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826" w:type="dxa"/>
            <w:vAlign w:val="center"/>
          </w:tcPr>
          <w:p w14:paraId="4F430FBB" w14:textId="7AE38F1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</w:tr>
      <w:tr w:rsidR="00464D06" w:rsidRPr="00181166" w14:paraId="2DD5D85B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469F04AD" w14:textId="7CBEFBE1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vAlign w:val="center"/>
          </w:tcPr>
          <w:p w14:paraId="5D833B5C" w14:textId="45D1D07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/03/2023</w:t>
            </w:r>
          </w:p>
        </w:tc>
        <w:tc>
          <w:tcPr>
            <w:tcW w:w="0" w:type="auto"/>
            <w:vAlign w:val="center"/>
          </w:tcPr>
          <w:p w14:paraId="0E892273" w14:textId="1D37241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vAlign w:val="center"/>
          </w:tcPr>
          <w:p w14:paraId="3DFB4A14" w14:textId="677095C4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6C55B2DC" w14:textId="652E735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vAlign w:val="center"/>
          </w:tcPr>
          <w:p w14:paraId="2EBB9AB5" w14:textId="420CBDF5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vAlign w:val="center"/>
          </w:tcPr>
          <w:p w14:paraId="6E2AE419" w14:textId="7DE02D8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305D624D" w14:textId="0C9FCD8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0" w:type="auto"/>
            <w:vAlign w:val="center"/>
          </w:tcPr>
          <w:p w14:paraId="0991011D" w14:textId="28E97B4F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1</w:t>
            </w:r>
          </w:p>
        </w:tc>
        <w:tc>
          <w:tcPr>
            <w:tcW w:w="0" w:type="auto"/>
            <w:vAlign w:val="center"/>
          </w:tcPr>
          <w:p w14:paraId="1AE4608C" w14:textId="202C4B7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32</w:t>
            </w:r>
          </w:p>
        </w:tc>
        <w:tc>
          <w:tcPr>
            <w:tcW w:w="0" w:type="auto"/>
            <w:vAlign w:val="center"/>
          </w:tcPr>
          <w:p w14:paraId="46589860" w14:textId="7B448F5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826" w:type="dxa"/>
            <w:vAlign w:val="center"/>
          </w:tcPr>
          <w:p w14:paraId="4FDA7995" w14:textId="6373978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</w:tr>
      <w:tr w:rsidR="00464D06" w:rsidRPr="00181166" w14:paraId="317F7AB9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7FD9E828" w14:textId="6B57B4D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0" w:type="auto"/>
            <w:vAlign w:val="center"/>
          </w:tcPr>
          <w:p w14:paraId="65AC4336" w14:textId="1EC1537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/09/2021</w:t>
            </w:r>
          </w:p>
        </w:tc>
        <w:tc>
          <w:tcPr>
            <w:tcW w:w="0" w:type="auto"/>
            <w:vAlign w:val="center"/>
          </w:tcPr>
          <w:p w14:paraId="1C9B520D" w14:textId="79AC522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0" w:type="auto"/>
            <w:vAlign w:val="center"/>
          </w:tcPr>
          <w:p w14:paraId="0DA771A0" w14:textId="62D86C0C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6BBEC3BD" w14:textId="23B5E61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vAlign w:val="center"/>
          </w:tcPr>
          <w:p w14:paraId="106827D8" w14:textId="1449097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vAlign w:val="center"/>
          </w:tcPr>
          <w:p w14:paraId="06CD3874" w14:textId="50FD503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0D053F72" w14:textId="76603E85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3</w:t>
            </w:r>
          </w:p>
        </w:tc>
        <w:tc>
          <w:tcPr>
            <w:tcW w:w="0" w:type="auto"/>
            <w:vAlign w:val="center"/>
          </w:tcPr>
          <w:p w14:paraId="1D5FB02A" w14:textId="654B695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7</w:t>
            </w:r>
          </w:p>
        </w:tc>
        <w:tc>
          <w:tcPr>
            <w:tcW w:w="0" w:type="auto"/>
            <w:vAlign w:val="center"/>
          </w:tcPr>
          <w:p w14:paraId="7AF5F420" w14:textId="1915976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9</w:t>
            </w:r>
          </w:p>
        </w:tc>
        <w:tc>
          <w:tcPr>
            <w:tcW w:w="0" w:type="auto"/>
            <w:vAlign w:val="center"/>
          </w:tcPr>
          <w:p w14:paraId="48A36AA8" w14:textId="6C5E5854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826" w:type="dxa"/>
            <w:vAlign w:val="center"/>
          </w:tcPr>
          <w:p w14:paraId="403F92C3" w14:textId="7A6F8FC4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</w:tr>
      <w:tr w:rsidR="00464D06" w:rsidRPr="00181166" w14:paraId="71D72EB3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0293D278" w14:textId="3FF871C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  <w:vAlign w:val="center"/>
          </w:tcPr>
          <w:p w14:paraId="7BFDEF1A" w14:textId="39325C2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/09/2021</w:t>
            </w:r>
          </w:p>
        </w:tc>
        <w:tc>
          <w:tcPr>
            <w:tcW w:w="0" w:type="auto"/>
            <w:vAlign w:val="center"/>
          </w:tcPr>
          <w:p w14:paraId="57CAAA6A" w14:textId="5C07059C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vAlign w:val="center"/>
          </w:tcPr>
          <w:p w14:paraId="14F8798E" w14:textId="146F14A8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1B5BF649" w14:textId="0478227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vAlign w:val="center"/>
          </w:tcPr>
          <w:p w14:paraId="3203FCC0" w14:textId="0FCFC465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0" w:type="auto"/>
            <w:vAlign w:val="center"/>
          </w:tcPr>
          <w:p w14:paraId="5E042E5C" w14:textId="30AE05E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241F8F64" w14:textId="6B63B3D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9</w:t>
            </w:r>
          </w:p>
        </w:tc>
        <w:tc>
          <w:tcPr>
            <w:tcW w:w="0" w:type="auto"/>
            <w:vAlign w:val="center"/>
          </w:tcPr>
          <w:p w14:paraId="69CCA50D" w14:textId="6AF82AE1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4</w:t>
            </w:r>
          </w:p>
        </w:tc>
        <w:tc>
          <w:tcPr>
            <w:tcW w:w="0" w:type="auto"/>
            <w:vAlign w:val="center"/>
          </w:tcPr>
          <w:p w14:paraId="6AE4C6A0" w14:textId="4D91F4D8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1</w:t>
            </w:r>
          </w:p>
        </w:tc>
        <w:tc>
          <w:tcPr>
            <w:tcW w:w="0" w:type="auto"/>
            <w:vAlign w:val="center"/>
          </w:tcPr>
          <w:p w14:paraId="65A4DF55" w14:textId="736AED1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826" w:type="dxa"/>
            <w:vAlign w:val="center"/>
          </w:tcPr>
          <w:p w14:paraId="0118BFC9" w14:textId="6816776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</w:tr>
      <w:tr w:rsidR="00464D06" w:rsidRPr="00181166" w14:paraId="37E86C93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6727718D" w14:textId="1BDF3AA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0" w:type="auto"/>
            <w:vAlign w:val="center"/>
          </w:tcPr>
          <w:p w14:paraId="6F3C170B" w14:textId="5DD9199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/10/2021</w:t>
            </w:r>
          </w:p>
        </w:tc>
        <w:tc>
          <w:tcPr>
            <w:tcW w:w="0" w:type="auto"/>
            <w:vAlign w:val="center"/>
          </w:tcPr>
          <w:p w14:paraId="6F4D059E" w14:textId="6CB78D4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vAlign w:val="center"/>
          </w:tcPr>
          <w:p w14:paraId="78DD6BB7" w14:textId="58B4757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617A4C48" w14:textId="1E0B8D48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vAlign w:val="center"/>
          </w:tcPr>
          <w:p w14:paraId="2BCD494A" w14:textId="3C37D355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0" w:type="auto"/>
            <w:vAlign w:val="center"/>
          </w:tcPr>
          <w:p w14:paraId="7D815B45" w14:textId="44B324F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57528CCC" w14:textId="18A45A6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8</w:t>
            </w:r>
          </w:p>
        </w:tc>
        <w:tc>
          <w:tcPr>
            <w:tcW w:w="0" w:type="auto"/>
            <w:vAlign w:val="center"/>
          </w:tcPr>
          <w:p w14:paraId="14F05883" w14:textId="742DCD4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5</w:t>
            </w:r>
          </w:p>
        </w:tc>
        <w:tc>
          <w:tcPr>
            <w:tcW w:w="0" w:type="auto"/>
            <w:vAlign w:val="center"/>
          </w:tcPr>
          <w:p w14:paraId="63804A5E" w14:textId="1C291A2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6</w:t>
            </w:r>
          </w:p>
        </w:tc>
        <w:tc>
          <w:tcPr>
            <w:tcW w:w="0" w:type="auto"/>
            <w:vAlign w:val="center"/>
          </w:tcPr>
          <w:p w14:paraId="4BB1DB81" w14:textId="4FA79FA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826" w:type="dxa"/>
            <w:vAlign w:val="center"/>
          </w:tcPr>
          <w:p w14:paraId="013EB829" w14:textId="0B54BC1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</w:tr>
      <w:tr w:rsidR="00464D06" w:rsidRPr="00181166" w14:paraId="19F45180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6A9A258E" w14:textId="5C7BFA00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vAlign w:val="center"/>
          </w:tcPr>
          <w:p w14:paraId="369FB6D7" w14:textId="1B32CA30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/09/2021</w:t>
            </w:r>
          </w:p>
        </w:tc>
        <w:tc>
          <w:tcPr>
            <w:tcW w:w="0" w:type="auto"/>
            <w:vAlign w:val="center"/>
          </w:tcPr>
          <w:p w14:paraId="2836326B" w14:textId="0683546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vAlign w:val="center"/>
          </w:tcPr>
          <w:p w14:paraId="42390451" w14:textId="7749B96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20678247" w14:textId="625A70E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3DFD9205" w14:textId="42AAD2B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0" w:type="auto"/>
            <w:vAlign w:val="center"/>
          </w:tcPr>
          <w:p w14:paraId="43D79472" w14:textId="2E63A80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3E791BFA" w14:textId="55B8811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5</w:t>
            </w:r>
          </w:p>
        </w:tc>
        <w:tc>
          <w:tcPr>
            <w:tcW w:w="0" w:type="auto"/>
            <w:vAlign w:val="center"/>
          </w:tcPr>
          <w:p w14:paraId="473314B8" w14:textId="223DA22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81</w:t>
            </w:r>
          </w:p>
        </w:tc>
        <w:tc>
          <w:tcPr>
            <w:tcW w:w="0" w:type="auto"/>
            <w:vAlign w:val="center"/>
          </w:tcPr>
          <w:p w14:paraId="0DAEBAF4" w14:textId="3181A41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9</w:t>
            </w:r>
          </w:p>
        </w:tc>
        <w:tc>
          <w:tcPr>
            <w:tcW w:w="0" w:type="auto"/>
            <w:vAlign w:val="center"/>
          </w:tcPr>
          <w:p w14:paraId="0346C988" w14:textId="18E7292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826" w:type="dxa"/>
            <w:vAlign w:val="center"/>
          </w:tcPr>
          <w:p w14:paraId="4DAE244C" w14:textId="60E5C0D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</w:tr>
      <w:tr w:rsidR="00464D06" w:rsidRPr="00181166" w14:paraId="1239644F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4CE74B14" w14:textId="7112276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0" w:type="auto"/>
            <w:vAlign w:val="center"/>
          </w:tcPr>
          <w:p w14:paraId="60382537" w14:textId="607F3665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/09/2021</w:t>
            </w:r>
          </w:p>
        </w:tc>
        <w:tc>
          <w:tcPr>
            <w:tcW w:w="0" w:type="auto"/>
            <w:vAlign w:val="center"/>
          </w:tcPr>
          <w:p w14:paraId="64F89ED9" w14:textId="0B56AAB8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vAlign w:val="center"/>
          </w:tcPr>
          <w:p w14:paraId="30F2CBF1" w14:textId="16E0092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6D869F9C" w14:textId="2BCBA20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vAlign w:val="center"/>
          </w:tcPr>
          <w:p w14:paraId="60A61350" w14:textId="3E142C0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0" w:type="auto"/>
            <w:vAlign w:val="center"/>
          </w:tcPr>
          <w:p w14:paraId="5E3FD6C7" w14:textId="26EAE76F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1ABE85F3" w14:textId="2700C0E4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4</w:t>
            </w:r>
          </w:p>
        </w:tc>
        <w:tc>
          <w:tcPr>
            <w:tcW w:w="0" w:type="auto"/>
            <w:vAlign w:val="center"/>
          </w:tcPr>
          <w:p w14:paraId="1A256C6F" w14:textId="62F4B9F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3</w:t>
            </w:r>
          </w:p>
        </w:tc>
        <w:tc>
          <w:tcPr>
            <w:tcW w:w="0" w:type="auto"/>
            <w:vAlign w:val="center"/>
          </w:tcPr>
          <w:p w14:paraId="28BD97CC" w14:textId="618E984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0</w:t>
            </w:r>
          </w:p>
        </w:tc>
        <w:tc>
          <w:tcPr>
            <w:tcW w:w="0" w:type="auto"/>
            <w:vAlign w:val="center"/>
          </w:tcPr>
          <w:p w14:paraId="0C752CCD" w14:textId="6C4E562C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826" w:type="dxa"/>
            <w:vAlign w:val="center"/>
          </w:tcPr>
          <w:p w14:paraId="06447716" w14:textId="43EADDF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</w:tr>
      <w:tr w:rsidR="00464D06" w:rsidRPr="00181166" w14:paraId="5E4632FB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3EC9E19F" w14:textId="65C4D6D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vAlign w:val="center"/>
          </w:tcPr>
          <w:p w14:paraId="61E17012" w14:textId="4B737C6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/11/2021</w:t>
            </w:r>
          </w:p>
        </w:tc>
        <w:tc>
          <w:tcPr>
            <w:tcW w:w="0" w:type="auto"/>
            <w:vAlign w:val="center"/>
          </w:tcPr>
          <w:p w14:paraId="20953E2E" w14:textId="28795EE1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vAlign w:val="center"/>
          </w:tcPr>
          <w:p w14:paraId="187F23CF" w14:textId="5339AC30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608D7F69" w14:textId="668F8E18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0" w:type="auto"/>
            <w:vAlign w:val="center"/>
          </w:tcPr>
          <w:p w14:paraId="2F5DB65D" w14:textId="2C4B14B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vAlign w:val="center"/>
          </w:tcPr>
          <w:p w14:paraId="3929D1BF" w14:textId="5765D2A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4FCBC16D" w14:textId="2A7BDF3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0</w:t>
            </w:r>
          </w:p>
        </w:tc>
        <w:tc>
          <w:tcPr>
            <w:tcW w:w="0" w:type="auto"/>
            <w:vAlign w:val="center"/>
          </w:tcPr>
          <w:p w14:paraId="56C84684" w14:textId="6D301E5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5</w:t>
            </w:r>
          </w:p>
        </w:tc>
        <w:tc>
          <w:tcPr>
            <w:tcW w:w="0" w:type="auto"/>
            <w:vAlign w:val="center"/>
          </w:tcPr>
          <w:p w14:paraId="5C462093" w14:textId="6A09FBF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22</w:t>
            </w:r>
          </w:p>
        </w:tc>
        <w:tc>
          <w:tcPr>
            <w:tcW w:w="0" w:type="auto"/>
            <w:vAlign w:val="center"/>
          </w:tcPr>
          <w:p w14:paraId="095C9374" w14:textId="600FE03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826" w:type="dxa"/>
            <w:vAlign w:val="center"/>
          </w:tcPr>
          <w:p w14:paraId="3F9179C5" w14:textId="58C5CFD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</w:tr>
      <w:tr w:rsidR="00464D06" w:rsidRPr="00181166" w14:paraId="3F32C148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461EA5AB" w14:textId="605B0C8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0" w:type="auto"/>
            <w:vAlign w:val="center"/>
          </w:tcPr>
          <w:p w14:paraId="20C66CD6" w14:textId="1FFC9214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/09/2021</w:t>
            </w:r>
          </w:p>
        </w:tc>
        <w:tc>
          <w:tcPr>
            <w:tcW w:w="0" w:type="auto"/>
            <w:vAlign w:val="center"/>
          </w:tcPr>
          <w:p w14:paraId="774A0DCE" w14:textId="377CC67C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0" w:type="auto"/>
            <w:vAlign w:val="center"/>
          </w:tcPr>
          <w:p w14:paraId="6F007D49" w14:textId="48D745E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00D357A1" w14:textId="05A0C9D8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46D56393" w14:textId="046C15A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vAlign w:val="center"/>
          </w:tcPr>
          <w:p w14:paraId="0359DF11" w14:textId="418835C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0D068BD2" w14:textId="679B6AE1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8</w:t>
            </w:r>
          </w:p>
        </w:tc>
        <w:tc>
          <w:tcPr>
            <w:tcW w:w="0" w:type="auto"/>
            <w:vAlign w:val="center"/>
          </w:tcPr>
          <w:p w14:paraId="4F2EB089" w14:textId="50601AFF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98</w:t>
            </w:r>
          </w:p>
        </w:tc>
        <w:tc>
          <w:tcPr>
            <w:tcW w:w="0" w:type="auto"/>
            <w:vAlign w:val="center"/>
          </w:tcPr>
          <w:p w14:paraId="4D3748EB" w14:textId="11F879A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32</w:t>
            </w:r>
          </w:p>
        </w:tc>
        <w:tc>
          <w:tcPr>
            <w:tcW w:w="0" w:type="auto"/>
            <w:vAlign w:val="center"/>
          </w:tcPr>
          <w:p w14:paraId="5CF52E58" w14:textId="634E23C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1826" w:type="dxa"/>
            <w:vAlign w:val="center"/>
          </w:tcPr>
          <w:p w14:paraId="44FFD10B" w14:textId="50D84190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NRTI + 2 NRTI</w:t>
            </w:r>
          </w:p>
        </w:tc>
      </w:tr>
      <w:tr w:rsidR="00464D06" w:rsidRPr="00181166" w14:paraId="62CF553A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192DAE91" w14:textId="4A0780F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vAlign w:val="center"/>
          </w:tcPr>
          <w:p w14:paraId="088EA820" w14:textId="1CEC53F0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/12/2021</w:t>
            </w:r>
          </w:p>
        </w:tc>
        <w:tc>
          <w:tcPr>
            <w:tcW w:w="0" w:type="auto"/>
            <w:vAlign w:val="center"/>
          </w:tcPr>
          <w:p w14:paraId="63D496FC" w14:textId="315CD27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vAlign w:val="center"/>
          </w:tcPr>
          <w:p w14:paraId="6DB126B3" w14:textId="5103D70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4026831C" w14:textId="1B5C3A2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vAlign w:val="center"/>
          </w:tcPr>
          <w:p w14:paraId="20809A2C" w14:textId="3C2F962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vAlign w:val="center"/>
          </w:tcPr>
          <w:p w14:paraId="00A74B07" w14:textId="08A0218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7256CABB" w14:textId="1773E38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7</w:t>
            </w:r>
          </w:p>
        </w:tc>
        <w:tc>
          <w:tcPr>
            <w:tcW w:w="0" w:type="auto"/>
            <w:vAlign w:val="center"/>
          </w:tcPr>
          <w:p w14:paraId="06AC5F1C" w14:textId="53ED448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7</w:t>
            </w:r>
          </w:p>
        </w:tc>
        <w:tc>
          <w:tcPr>
            <w:tcW w:w="0" w:type="auto"/>
            <w:vAlign w:val="center"/>
          </w:tcPr>
          <w:p w14:paraId="1DC97816" w14:textId="506A071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0" w:type="auto"/>
            <w:vAlign w:val="center"/>
          </w:tcPr>
          <w:p w14:paraId="55109F56" w14:textId="012B9D45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826" w:type="dxa"/>
            <w:vAlign w:val="center"/>
          </w:tcPr>
          <w:p w14:paraId="79BD7AAF" w14:textId="274F7711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</w:tr>
      <w:tr w:rsidR="00464D06" w:rsidRPr="00181166" w14:paraId="79C59ABE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470573ED" w14:textId="4E5A0A2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vAlign w:val="center"/>
          </w:tcPr>
          <w:p w14:paraId="373D2D7B" w14:textId="6F4536E3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/09/2021</w:t>
            </w:r>
          </w:p>
        </w:tc>
        <w:tc>
          <w:tcPr>
            <w:tcW w:w="0" w:type="auto"/>
            <w:vAlign w:val="center"/>
          </w:tcPr>
          <w:p w14:paraId="41068E1E" w14:textId="4D579ACD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0" w:type="auto"/>
            <w:vAlign w:val="center"/>
          </w:tcPr>
          <w:p w14:paraId="3386E4D9" w14:textId="34DA798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59062B67" w14:textId="3C74D55C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vAlign w:val="center"/>
          </w:tcPr>
          <w:p w14:paraId="5CBBEEB3" w14:textId="6929EF6E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0" w:type="auto"/>
            <w:vAlign w:val="center"/>
          </w:tcPr>
          <w:p w14:paraId="30C13287" w14:textId="08D333F8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15554654" w14:textId="49AD908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9</w:t>
            </w:r>
          </w:p>
        </w:tc>
        <w:tc>
          <w:tcPr>
            <w:tcW w:w="0" w:type="auto"/>
            <w:vAlign w:val="center"/>
          </w:tcPr>
          <w:p w14:paraId="0377D478" w14:textId="228EDDD2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12</w:t>
            </w:r>
          </w:p>
        </w:tc>
        <w:tc>
          <w:tcPr>
            <w:tcW w:w="0" w:type="auto"/>
            <w:vAlign w:val="center"/>
          </w:tcPr>
          <w:p w14:paraId="271EABCE" w14:textId="5DE0730A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5</w:t>
            </w:r>
          </w:p>
        </w:tc>
        <w:tc>
          <w:tcPr>
            <w:tcW w:w="0" w:type="auto"/>
            <w:vAlign w:val="center"/>
          </w:tcPr>
          <w:p w14:paraId="5EB1B7C1" w14:textId="1EB931F5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826" w:type="dxa"/>
            <w:vAlign w:val="center"/>
          </w:tcPr>
          <w:p w14:paraId="62E3509C" w14:textId="4B2D6B47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NRTI + 2 NRTI</w:t>
            </w:r>
          </w:p>
        </w:tc>
      </w:tr>
      <w:tr w:rsidR="00464D06" w:rsidRPr="00181166" w14:paraId="5E26D848" w14:textId="77777777" w:rsidTr="00547B67">
        <w:trPr>
          <w:trHeight w:val="283"/>
          <w:jc w:val="center"/>
        </w:trPr>
        <w:tc>
          <w:tcPr>
            <w:tcW w:w="0" w:type="auto"/>
            <w:vAlign w:val="center"/>
          </w:tcPr>
          <w:p w14:paraId="2CCE5606" w14:textId="3BEFFB9C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0" w:type="auto"/>
            <w:vAlign w:val="center"/>
          </w:tcPr>
          <w:p w14:paraId="02C6FD6C" w14:textId="00946BD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/09/2021</w:t>
            </w:r>
          </w:p>
        </w:tc>
        <w:tc>
          <w:tcPr>
            <w:tcW w:w="0" w:type="auto"/>
            <w:vAlign w:val="center"/>
          </w:tcPr>
          <w:p w14:paraId="26F4D886" w14:textId="58F9B440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0" w:type="auto"/>
            <w:vAlign w:val="center"/>
          </w:tcPr>
          <w:p w14:paraId="1A2360AE" w14:textId="7E84EE5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5A40AF14" w14:textId="4CB864E8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vAlign w:val="center"/>
          </w:tcPr>
          <w:p w14:paraId="7E89711F" w14:textId="5904084C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vAlign w:val="center"/>
          </w:tcPr>
          <w:p w14:paraId="79C5B0D0" w14:textId="0ABF3AA8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668E4DA8" w14:textId="7C32EA39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3</w:t>
            </w:r>
          </w:p>
        </w:tc>
        <w:tc>
          <w:tcPr>
            <w:tcW w:w="0" w:type="auto"/>
            <w:vAlign w:val="center"/>
          </w:tcPr>
          <w:p w14:paraId="7C461539" w14:textId="4850783B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1</w:t>
            </w:r>
          </w:p>
        </w:tc>
        <w:tc>
          <w:tcPr>
            <w:tcW w:w="0" w:type="auto"/>
            <w:vAlign w:val="center"/>
          </w:tcPr>
          <w:p w14:paraId="27A91AD4" w14:textId="52213C16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9</w:t>
            </w:r>
          </w:p>
        </w:tc>
        <w:tc>
          <w:tcPr>
            <w:tcW w:w="0" w:type="auto"/>
            <w:vAlign w:val="center"/>
          </w:tcPr>
          <w:p w14:paraId="1D76F8E1" w14:textId="3AE5C2F5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826" w:type="dxa"/>
            <w:vAlign w:val="center"/>
          </w:tcPr>
          <w:p w14:paraId="78369C9D" w14:textId="1DE0F615" w:rsidR="00464D06" w:rsidRPr="00181166" w:rsidRDefault="00464D06" w:rsidP="00EA295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</w:tr>
    </w:tbl>
    <w:p w14:paraId="76A1005A" w14:textId="63F2F804" w:rsidR="003112CE" w:rsidRPr="00547B67" w:rsidRDefault="003112CE" w:rsidP="00D80AEE">
      <w:pPr>
        <w:spacing w:before="60" w:after="0" w:line="240" w:lineRule="auto"/>
        <w:ind w:left="-391"/>
        <w:rPr>
          <w:rFonts w:ascii="Times New Roman" w:hAnsi="Times New Roman" w:cs="Times New Roman"/>
          <w:sz w:val="24"/>
          <w:szCs w:val="24"/>
        </w:rPr>
      </w:pPr>
      <w:r w:rsidRPr="00547B67">
        <w:rPr>
          <w:rFonts w:ascii="Times New Roman" w:hAnsi="Times New Roman" w:cs="Times New Roman"/>
          <w:sz w:val="20"/>
          <w:szCs w:val="20"/>
        </w:rPr>
        <w:t xml:space="preserve">ART: </w:t>
      </w:r>
      <w:proofErr w:type="spellStart"/>
      <w:r w:rsidRPr="00547B67">
        <w:rPr>
          <w:rFonts w:ascii="Times New Roman" w:hAnsi="Times New Roman" w:cs="Times New Roman"/>
          <w:sz w:val="20"/>
          <w:szCs w:val="20"/>
        </w:rPr>
        <w:t>Antiretroviral</w:t>
      </w:r>
      <w:proofErr w:type="spellEnd"/>
      <w:r w:rsidRPr="00547B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47B67">
        <w:rPr>
          <w:rFonts w:ascii="Times New Roman" w:hAnsi="Times New Roman" w:cs="Times New Roman"/>
          <w:sz w:val="20"/>
          <w:szCs w:val="20"/>
        </w:rPr>
        <w:t>Therapy</w:t>
      </w:r>
      <w:proofErr w:type="spellEnd"/>
      <w:r w:rsidRPr="00547B67">
        <w:rPr>
          <w:rFonts w:ascii="Times New Roman" w:hAnsi="Times New Roman" w:cs="Times New Roman"/>
          <w:sz w:val="20"/>
          <w:szCs w:val="20"/>
        </w:rPr>
        <w:t xml:space="preserve">; INI: Integrase </w:t>
      </w:r>
      <w:proofErr w:type="spellStart"/>
      <w:r w:rsidRPr="00547B67">
        <w:rPr>
          <w:rFonts w:ascii="Times New Roman" w:hAnsi="Times New Roman" w:cs="Times New Roman"/>
          <w:sz w:val="20"/>
          <w:szCs w:val="20"/>
        </w:rPr>
        <w:t>Inhibitors</w:t>
      </w:r>
      <w:proofErr w:type="spellEnd"/>
      <w:r w:rsidRPr="00547B67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547B67">
        <w:rPr>
          <w:rFonts w:ascii="Times New Roman" w:hAnsi="Times New Roman" w:cs="Times New Roman"/>
          <w:sz w:val="20"/>
          <w:szCs w:val="20"/>
        </w:rPr>
        <w:t>mpox</w:t>
      </w:r>
      <w:proofErr w:type="spellEnd"/>
      <w:r w:rsidRPr="00547B6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47B67">
        <w:rPr>
          <w:rFonts w:ascii="Times New Roman" w:hAnsi="Times New Roman" w:cs="Times New Roman"/>
          <w:sz w:val="20"/>
          <w:szCs w:val="20"/>
        </w:rPr>
        <w:t>Monkeypox</w:t>
      </w:r>
      <w:proofErr w:type="spellEnd"/>
      <w:r w:rsidRPr="00547B67">
        <w:rPr>
          <w:rFonts w:ascii="Times New Roman" w:hAnsi="Times New Roman" w:cs="Times New Roman"/>
          <w:sz w:val="20"/>
          <w:szCs w:val="20"/>
        </w:rPr>
        <w:t xml:space="preserve">; </w:t>
      </w:r>
      <w:del w:id="12" w:author="Maria Teresa Coiras Lopez" w:date="2025-10-03T15:43:00Z">
        <w:r w:rsidRPr="00547B67" w:rsidDel="00CC4E3C">
          <w:rPr>
            <w:rFonts w:ascii="Times New Roman" w:hAnsi="Times New Roman" w:cs="Times New Roman"/>
            <w:sz w:val="20"/>
            <w:szCs w:val="20"/>
          </w:rPr>
          <w:delText xml:space="preserve">NA, Not Available; </w:delText>
        </w:r>
      </w:del>
      <w:r w:rsidRPr="00547B67">
        <w:rPr>
          <w:rFonts w:ascii="Times New Roman" w:hAnsi="Times New Roman" w:cs="Times New Roman"/>
          <w:sz w:val="20"/>
          <w:szCs w:val="20"/>
        </w:rPr>
        <w:t xml:space="preserve">NRTI: </w:t>
      </w:r>
      <w:proofErr w:type="spellStart"/>
      <w:r w:rsidRPr="00547B67">
        <w:rPr>
          <w:rFonts w:ascii="Times New Roman" w:hAnsi="Times New Roman" w:cs="Times New Roman"/>
          <w:sz w:val="20"/>
          <w:szCs w:val="20"/>
        </w:rPr>
        <w:t>Nucleoside</w:t>
      </w:r>
      <w:proofErr w:type="spellEnd"/>
      <w:r w:rsidRPr="00547B67">
        <w:rPr>
          <w:rFonts w:ascii="Times New Roman" w:hAnsi="Times New Roman" w:cs="Times New Roman"/>
          <w:sz w:val="20"/>
          <w:szCs w:val="20"/>
        </w:rPr>
        <w:t xml:space="preserve"> Reverse </w:t>
      </w:r>
      <w:proofErr w:type="spellStart"/>
      <w:r w:rsidRPr="00547B67">
        <w:rPr>
          <w:rFonts w:ascii="Times New Roman" w:hAnsi="Times New Roman" w:cs="Times New Roman"/>
          <w:sz w:val="20"/>
          <w:szCs w:val="20"/>
        </w:rPr>
        <w:t>Transcriptase</w:t>
      </w:r>
      <w:proofErr w:type="spellEnd"/>
      <w:r w:rsidRPr="00547B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47B67">
        <w:rPr>
          <w:rFonts w:ascii="Times New Roman" w:hAnsi="Times New Roman" w:cs="Times New Roman"/>
          <w:sz w:val="20"/>
          <w:szCs w:val="20"/>
        </w:rPr>
        <w:t>Inhibitor</w:t>
      </w:r>
      <w:proofErr w:type="spellEnd"/>
      <w:r w:rsidRPr="00547B67">
        <w:rPr>
          <w:rFonts w:ascii="Times New Roman" w:hAnsi="Times New Roman" w:cs="Times New Roman"/>
          <w:sz w:val="20"/>
          <w:szCs w:val="20"/>
        </w:rPr>
        <w:t>; NNRTI: Non-</w:t>
      </w:r>
      <w:proofErr w:type="spellStart"/>
      <w:r w:rsidRPr="00547B67">
        <w:rPr>
          <w:rFonts w:ascii="Times New Roman" w:hAnsi="Times New Roman" w:cs="Times New Roman"/>
          <w:sz w:val="20"/>
          <w:szCs w:val="20"/>
        </w:rPr>
        <w:t>Nucleoside</w:t>
      </w:r>
      <w:proofErr w:type="spellEnd"/>
      <w:r w:rsidRPr="00547B67">
        <w:rPr>
          <w:rFonts w:ascii="Times New Roman" w:hAnsi="Times New Roman" w:cs="Times New Roman"/>
          <w:sz w:val="20"/>
          <w:szCs w:val="20"/>
        </w:rPr>
        <w:t xml:space="preserve"> Reverse </w:t>
      </w:r>
      <w:proofErr w:type="spellStart"/>
      <w:r w:rsidRPr="00547B67">
        <w:rPr>
          <w:rFonts w:ascii="Times New Roman" w:hAnsi="Times New Roman" w:cs="Times New Roman"/>
          <w:sz w:val="20"/>
          <w:szCs w:val="20"/>
        </w:rPr>
        <w:t>Transcriptase</w:t>
      </w:r>
      <w:proofErr w:type="spellEnd"/>
      <w:r w:rsidRPr="00547B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47B67">
        <w:rPr>
          <w:rFonts w:ascii="Times New Roman" w:hAnsi="Times New Roman" w:cs="Times New Roman"/>
          <w:sz w:val="20"/>
          <w:szCs w:val="20"/>
        </w:rPr>
        <w:t>Inhibitor</w:t>
      </w:r>
      <w:proofErr w:type="spellEnd"/>
      <w:r w:rsidRPr="00547B67">
        <w:rPr>
          <w:rFonts w:ascii="Times New Roman" w:hAnsi="Times New Roman" w:cs="Times New Roman"/>
          <w:sz w:val="20"/>
          <w:szCs w:val="20"/>
        </w:rPr>
        <w:t xml:space="preserve">; PI: </w:t>
      </w:r>
      <w:proofErr w:type="spellStart"/>
      <w:r w:rsidRPr="00547B67">
        <w:rPr>
          <w:rFonts w:ascii="Times New Roman" w:hAnsi="Times New Roman" w:cs="Times New Roman"/>
          <w:sz w:val="20"/>
          <w:szCs w:val="20"/>
        </w:rPr>
        <w:t>Protease</w:t>
      </w:r>
      <w:proofErr w:type="spellEnd"/>
      <w:r w:rsidRPr="00547B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47B67">
        <w:rPr>
          <w:rFonts w:ascii="Times New Roman" w:hAnsi="Times New Roman" w:cs="Times New Roman"/>
          <w:sz w:val="20"/>
          <w:szCs w:val="20"/>
        </w:rPr>
        <w:t>Inhibitors</w:t>
      </w:r>
      <w:proofErr w:type="spellEnd"/>
      <w:r w:rsidRPr="00547B67">
        <w:rPr>
          <w:rFonts w:ascii="Times New Roman" w:hAnsi="Times New Roman" w:cs="Times New Roman"/>
          <w:sz w:val="20"/>
          <w:szCs w:val="20"/>
        </w:rPr>
        <w:t>.</w:t>
      </w:r>
    </w:p>
    <w:p w14:paraId="34562C06" w14:textId="248DBA71" w:rsidR="00181166" w:rsidRPr="00181166" w:rsidRDefault="00181166" w:rsidP="00FF617C">
      <w:pPr>
        <w:spacing w:line="480" w:lineRule="auto"/>
        <w:ind w:left="-1078"/>
        <w:rPr>
          <w:rFonts w:ascii="Times New Roman" w:hAnsi="Times New Roman" w:cs="Times New Roman"/>
          <w:b/>
          <w:bCs/>
          <w:sz w:val="24"/>
          <w:szCs w:val="24"/>
        </w:rPr>
      </w:pPr>
      <w:r w:rsidRPr="00181166">
        <w:rPr>
          <w:rFonts w:ascii="Times New Roman" w:hAnsi="Times New Roman" w:cs="Times New Roman"/>
          <w:b/>
          <w:bCs/>
          <w:sz w:val="24"/>
          <w:szCs w:val="24"/>
        </w:rPr>
        <w:lastRenderedPageBreak/>
        <w:t>B)</w:t>
      </w:r>
    </w:p>
    <w:tbl>
      <w:tblPr>
        <w:tblStyle w:val="Tablaconcuadrcula"/>
        <w:tblW w:w="15194" w:type="dxa"/>
        <w:jc w:val="center"/>
        <w:tblLook w:val="04A0" w:firstRow="1" w:lastRow="0" w:firstColumn="1" w:lastColumn="0" w:noHBand="0" w:noVBand="1"/>
      </w:tblPr>
      <w:tblGrid>
        <w:gridCol w:w="439"/>
        <w:gridCol w:w="1128"/>
        <w:gridCol w:w="550"/>
        <w:gridCol w:w="1161"/>
        <w:gridCol w:w="1006"/>
        <w:gridCol w:w="1006"/>
        <w:gridCol w:w="1271"/>
        <w:gridCol w:w="805"/>
        <w:gridCol w:w="805"/>
        <w:gridCol w:w="805"/>
        <w:gridCol w:w="1050"/>
        <w:gridCol w:w="1242"/>
        <w:gridCol w:w="1192"/>
        <w:gridCol w:w="2734"/>
      </w:tblGrid>
      <w:tr w:rsidR="0002273D" w14:paraId="1C9EDAED" w14:textId="77777777" w:rsidTr="00547B67">
        <w:trPr>
          <w:jc w:val="center"/>
        </w:trPr>
        <w:tc>
          <w:tcPr>
            <w:tcW w:w="0" w:type="auto"/>
            <w:vAlign w:val="center"/>
          </w:tcPr>
          <w:p w14:paraId="0380CE1B" w14:textId="1A645E6F" w:rsidR="0002273D" w:rsidRDefault="0002273D" w:rsidP="0018116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D</w:t>
            </w:r>
          </w:p>
        </w:tc>
        <w:tc>
          <w:tcPr>
            <w:tcW w:w="0" w:type="auto"/>
            <w:vAlign w:val="center"/>
          </w:tcPr>
          <w:p w14:paraId="7F6FA697" w14:textId="233E7E48" w:rsidR="0002273D" w:rsidRDefault="0002273D" w:rsidP="0018116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Date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f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ampling</w:t>
            </w:r>
            <w:proofErr w:type="spellEnd"/>
          </w:p>
        </w:tc>
        <w:tc>
          <w:tcPr>
            <w:tcW w:w="0" w:type="auto"/>
            <w:vAlign w:val="center"/>
          </w:tcPr>
          <w:p w14:paraId="7956E550" w14:textId="2F7F4761" w:rsidR="0002273D" w:rsidRDefault="0002273D" w:rsidP="0018116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ge</w:t>
            </w:r>
          </w:p>
        </w:tc>
        <w:tc>
          <w:tcPr>
            <w:tcW w:w="0" w:type="auto"/>
            <w:vAlign w:val="center"/>
          </w:tcPr>
          <w:p w14:paraId="15A83503" w14:textId="7B475E85" w:rsidR="0002273D" w:rsidRDefault="0002273D" w:rsidP="0018116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13" w:author="Maria Teresa Coiras Lopez" w:date="2025-10-01T22:41:00Z">
              <w:r w:rsidRPr="00F807DC" w:rsidDel="004D418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</w:rPr>
                <w:delText>Gender</w:delText>
              </w:r>
            </w:del>
            <w:ins w:id="14" w:author="Maria Teresa Coiras Lopez" w:date="2025-10-01T22:41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</w:rPr>
                <w:t>Sex</w:t>
              </w:r>
            </w:ins>
          </w:p>
        </w:tc>
        <w:tc>
          <w:tcPr>
            <w:tcW w:w="0" w:type="auto"/>
            <w:vAlign w:val="center"/>
          </w:tcPr>
          <w:p w14:paraId="71066CCF" w14:textId="4EA4EE60" w:rsidR="0002273D" w:rsidRPr="0062371D" w:rsidRDefault="0002273D" w:rsidP="0018116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5" w:author="Montserrat Torres" w:date="2025-08-31T00:03:00Z">
              <w:r w:rsidRPr="0062371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GB" w:eastAsia="es-ES"/>
                </w:rPr>
                <w:t xml:space="preserve">Time since </w:t>
              </w:r>
            </w:ins>
            <w:r w:rsidRPr="006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HIV </w:t>
            </w:r>
            <w:ins w:id="16" w:author="Montserrat Torres" w:date="2025-08-31T00:03:00Z">
              <w:r w:rsidRPr="0062371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GB" w:eastAsia="es-ES"/>
                </w:rPr>
                <w:t xml:space="preserve">diagnosis </w:t>
              </w:r>
            </w:ins>
            <w:del w:id="17" w:author="Montserrat Torres" w:date="2025-08-31T00:03:00Z">
              <w:r w:rsidRPr="0062371D" w:rsidDel="00E31849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GB" w:eastAsia="es-ES"/>
                </w:rPr>
                <w:delText>Infection time</w:delText>
              </w:r>
            </w:del>
            <w:r w:rsidRPr="006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(years)</w:t>
            </w:r>
          </w:p>
        </w:tc>
        <w:tc>
          <w:tcPr>
            <w:tcW w:w="0" w:type="auto"/>
            <w:vAlign w:val="center"/>
          </w:tcPr>
          <w:p w14:paraId="1E892E4C" w14:textId="40E2290F" w:rsidR="0002273D" w:rsidRDefault="0002273D" w:rsidP="0018116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ge at HIV diagnosis</w:t>
            </w:r>
          </w:p>
        </w:tc>
        <w:tc>
          <w:tcPr>
            <w:tcW w:w="0" w:type="auto"/>
            <w:vAlign w:val="center"/>
          </w:tcPr>
          <w:p w14:paraId="0FC1DF12" w14:textId="73429FD2" w:rsidR="0002273D" w:rsidRPr="00181166" w:rsidRDefault="0002273D" w:rsidP="0018116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HIV </w:t>
            </w:r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Viral load at the time of sampling</w:t>
            </w:r>
          </w:p>
        </w:tc>
        <w:tc>
          <w:tcPr>
            <w:tcW w:w="0" w:type="auto"/>
            <w:vAlign w:val="center"/>
          </w:tcPr>
          <w:p w14:paraId="1CD516E9" w14:textId="600644D9" w:rsidR="0002273D" w:rsidRDefault="0002273D" w:rsidP="0018116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adir CD4</w:t>
            </w:r>
          </w:p>
        </w:tc>
        <w:tc>
          <w:tcPr>
            <w:tcW w:w="0" w:type="auto"/>
            <w:vAlign w:val="center"/>
          </w:tcPr>
          <w:p w14:paraId="35DC9DB2" w14:textId="6B8C0F99" w:rsidR="0002273D" w:rsidRDefault="0002273D" w:rsidP="0018116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CD4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unt</w:t>
            </w:r>
            <w:proofErr w:type="spellEnd"/>
          </w:p>
        </w:tc>
        <w:tc>
          <w:tcPr>
            <w:tcW w:w="0" w:type="auto"/>
            <w:vAlign w:val="center"/>
          </w:tcPr>
          <w:p w14:paraId="6B9A8037" w14:textId="773F4775" w:rsidR="0002273D" w:rsidRDefault="0002273D" w:rsidP="0018116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CD8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unt</w:t>
            </w:r>
            <w:proofErr w:type="spellEnd"/>
          </w:p>
        </w:tc>
        <w:tc>
          <w:tcPr>
            <w:tcW w:w="0" w:type="auto"/>
            <w:vAlign w:val="center"/>
          </w:tcPr>
          <w:p w14:paraId="2135B3EB" w14:textId="51A53C7A" w:rsidR="0002273D" w:rsidRDefault="0002273D" w:rsidP="0018116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atio CD4/CD8</w:t>
            </w:r>
          </w:p>
        </w:tc>
        <w:tc>
          <w:tcPr>
            <w:tcW w:w="1323" w:type="dxa"/>
            <w:vAlign w:val="center"/>
          </w:tcPr>
          <w:p w14:paraId="2444149E" w14:textId="4B0E0097" w:rsidR="0002273D" w:rsidRDefault="0002273D" w:rsidP="0018116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RT</w:t>
            </w:r>
          </w:p>
        </w:tc>
        <w:tc>
          <w:tcPr>
            <w:tcW w:w="1233" w:type="dxa"/>
            <w:vAlign w:val="center"/>
          </w:tcPr>
          <w:p w14:paraId="62D7A77F" w14:textId="73398CC0" w:rsidR="0002273D" w:rsidRPr="00181166" w:rsidRDefault="0002273D" w:rsidP="0018116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ime since mpox infection to sample (months)</w:t>
            </w:r>
          </w:p>
        </w:tc>
        <w:tc>
          <w:tcPr>
            <w:tcW w:w="2923" w:type="dxa"/>
            <w:vAlign w:val="center"/>
          </w:tcPr>
          <w:p w14:paraId="06419286" w14:textId="7EC49107" w:rsidR="0002273D" w:rsidRDefault="0002273D" w:rsidP="0018116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pox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ymptoms</w:t>
            </w:r>
            <w:proofErr w:type="spellEnd"/>
            <w:ins w:id="18" w:author="Maria Teresa Coiras Lopez" w:date="2025-09-19T10:12:00Z">
              <w:r w:rsidRPr="00612799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†</w:t>
              </w:r>
            </w:ins>
          </w:p>
        </w:tc>
      </w:tr>
      <w:tr w:rsidR="0002273D" w14:paraId="18D36645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15416B13" w14:textId="69D3337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207286562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vAlign w:val="center"/>
          </w:tcPr>
          <w:p w14:paraId="09B57B7E" w14:textId="6669EF7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/03/2023</w:t>
            </w:r>
          </w:p>
        </w:tc>
        <w:tc>
          <w:tcPr>
            <w:tcW w:w="0" w:type="auto"/>
            <w:vAlign w:val="center"/>
          </w:tcPr>
          <w:p w14:paraId="124F3E1C" w14:textId="09155C0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vAlign w:val="center"/>
          </w:tcPr>
          <w:p w14:paraId="050E6788" w14:textId="1378A60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14A67818" w14:textId="16853AF3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vAlign w:val="center"/>
          </w:tcPr>
          <w:p w14:paraId="5159E039" w14:textId="103333C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vAlign w:val="center"/>
          </w:tcPr>
          <w:p w14:paraId="7FFBCAB0" w14:textId="175709C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659F25D4" w14:textId="3EA7DD5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0</w:t>
            </w:r>
          </w:p>
        </w:tc>
        <w:tc>
          <w:tcPr>
            <w:tcW w:w="0" w:type="auto"/>
            <w:vAlign w:val="center"/>
          </w:tcPr>
          <w:p w14:paraId="257B230A" w14:textId="48E2603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86</w:t>
            </w:r>
          </w:p>
        </w:tc>
        <w:tc>
          <w:tcPr>
            <w:tcW w:w="0" w:type="auto"/>
            <w:vAlign w:val="center"/>
          </w:tcPr>
          <w:p w14:paraId="7FFBF51F" w14:textId="2F910F1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9</w:t>
            </w:r>
          </w:p>
        </w:tc>
        <w:tc>
          <w:tcPr>
            <w:tcW w:w="0" w:type="auto"/>
            <w:vAlign w:val="center"/>
          </w:tcPr>
          <w:p w14:paraId="7FF792D4" w14:textId="21C6A60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1323" w:type="dxa"/>
            <w:vAlign w:val="center"/>
          </w:tcPr>
          <w:p w14:paraId="57C8D6DC" w14:textId="00C36A5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  <w:tc>
          <w:tcPr>
            <w:tcW w:w="1233" w:type="dxa"/>
            <w:vAlign w:val="center"/>
          </w:tcPr>
          <w:p w14:paraId="4EE79BE6" w14:textId="7C35FF7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2923" w:type="dxa"/>
            <w:vAlign w:val="center"/>
          </w:tcPr>
          <w:p w14:paraId="2654A890" w14:textId="5902F6E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sicles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ver</w:t>
            </w:r>
            <w:proofErr w:type="spellEnd"/>
          </w:p>
        </w:tc>
      </w:tr>
      <w:tr w:rsidR="0002273D" w14:paraId="11277DBA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01072343" w14:textId="61C74C5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0" w:type="auto"/>
            <w:vAlign w:val="center"/>
          </w:tcPr>
          <w:p w14:paraId="09E06BAE" w14:textId="35C9986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/03/2023</w:t>
            </w:r>
          </w:p>
        </w:tc>
        <w:tc>
          <w:tcPr>
            <w:tcW w:w="0" w:type="auto"/>
            <w:vAlign w:val="center"/>
          </w:tcPr>
          <w:p w14:paraId="018F9761" w14:textId="11E9651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0" w:type="auto"/>
            <w:vAlign w:val="center"/>
          </w:tcPr>
          <w:p w14:paraId="7CAF26CF" w14:textId="41D8E95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6670CF18" w14:textId="397DA13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vAlign w:val="center"/>
          </w:tcPr>
          <w:p w14:paraId="10C5AB1B" w14:textId="239E0A8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vAlign w:val="center"/>
          </w:tcPr>
          <w:p w14:paraId="0A41E70E" w14:textId="0105BCB3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304D5E66" w14:textId="2555DD6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0" w:type="auto"/>
            <w:vAlign w:val="center"/>
          </w:tcPr>
          <w:p w14:paraId="232B42C0" w14:textId="6A1B5470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2</w:t>
            </w:r>
          </w:p>
        </w:tc>
        <w:tc>
          <w:tcPr>
            <w:tcW w:w="0" w:type="auto"/>
            <w:vAlign w:val="center"/>
          </w:tcPr>
          <w:p w14:paraId="4DAC9578" w14:textId="35834A5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7</w:t>
            </w:r>
          </w:p>
        </w:tc>
        <w:tc>
          <w:tcPr>
            <w:tcW w:w="0" w:type="auto"/>
            <w:vAlign w:val="center"/>
          </w:tcPr>
          <w:p w14:paraId="70EEEEA3" w14:textId="4778C1E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323" w:type="dxa"/>
            <w:vAlign w:val="center"/>
          </w:tcPr>
          <w:p w14:paraId="1945DF73" w14:textId="76722F9B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  <w:tc>
          <w:tcPr>
            <w:tcW w:w="1233" w:type="dxa"/>
            <w:vAlign w:val="center"/>
          </w:tcPr>
          <w:p w14:paraId="2899F88C" w14:textId="46CF712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2923" w:type="dxa"/>
            <w:vAlign w:val="center"/>
          </w:tcPr>
          <w:p w14:paraId="35E0EE6C" w14:textId="3199367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sicles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ver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dynophagia</w:t>
            </w:r>
            <w:proofErr w:type="spellEnd"/>
          </w:p>
        </w:tc>
      </w:tr>
      <w:tr w:rsidR="0002273D" w14:paraId="667AEFB6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330F0FE7" w14:textId="5DCA710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vAlign w:val="center"/>
          </w:tcPr>
          <w:p w14:paraId="63E1E7C2" w14:textId="3A5E190B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/03/2023</w:t>
            </w:r>
          </w:p>
        </w:tc>
        <w:tc>
          <w:tcPr>
            <w:tcW w:w="0" w:type="auto"/>
            <w:vAlign w:val="center"/>
          </w:tcPr>
          <w:p w14:paraId="6C84EB52" w14:textId="46F3812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vAlign w:val="center"/>
          </w:tcPr>
          <w:p w14:paraId="42448D91" w14:textId="06ADA96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5AF7D95A" w14:textId="4F499DA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vAlign w:val="center"/>
          </w:tcPr>
          <w:p w14:paraId="715A3E30" w14:textId="5631EE7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0" w:type="auto"/>
            <w:vAlign w:val="center"/>
          </w:tcPr>
          <w:p w14:paraId="2E10B83E" w14:textId="5495A95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021AFFA4" w14:textId="6B67088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0</w:t>
            </w:r>
          </w:p>
        </w:tc>
        <w:tc>
          <w:tcPr>
            <w:tcW w:w="0" w:type="auto"/>
            <w:vAlign w:val="center"/>
          </w:tcPr>
          <w:p w14:paraId="60CDDD50" w14:textId="6ABEC62F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6</w:t>
            </w:r>
          </w:p>
        </w:tc>
        <w:tc>
          <w:tcPr>
            <w:tcW w:w="0" w:type="auto"/>
            <w:vAlign w:val="center"/>
          </w:tcPr>
          <w:p w14:paraId="54B042BF" w14:textId="33C5DA4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7</w:t>
            </w:r>
          </w:p>
        </w:tc>
        <w:tc>
          <w:tcPr>
            <w:tcW w:w="0" w:type="auto"/>
            <w:vAlign w:val="center"/>
          </w:tcPr>
          <w:p w14:paraId="08FD6D76" w14:textId="3A5042F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323" w:type="dxa"/>
            <w:vAlign w:val="center"/>
          </w:tcPr>
          <w:p w14:paraId="7D5CF3B2" w14:textId="2E6871E3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NRTI</w:t>
            </w:r>
          </w:p>
        </w:tc>
        <w:tc>
          <w:tcPr>
            <w:tcW w:w="1233" w:type="dxa"/>
            <w:vAlign w:val="center"/>
          </w:tcPr>
          <w:p w14:paraId="71FDFDD4" w14:textId="45629B7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2923" w:type="dxa"/>
            <w:vAlign w:val="center"/>
          </w:tcPr>
          <w:p w14:paraId="37FFAC1F" w14:textId="488417E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sicles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yalgia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dynophagia</w:t>
            </w:r>
            <w:proofErr w:type="spellEnd"/>
          </w:p>
        </w:tc>
      </w:tr>
      <w:tr w:rsidR="0002273D" w14:paraId="2E9AE78E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154AF9C7" w14:textId="0E95AC8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0" w:type="auto"/>
            <w:vAlign w:val="center"/>
          </w:tcPr>
          <w:p w14:paraId="785D06E7" w14:textId="1F09301B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/03/2023</w:t>
            </w:r>
          </w:p>
        </w:tc>
        <w:tc>
          <w:tcPr>
            <w:tcW w:w="0" w:type="auto"/>
            <w:vAlign w:val="center"/>
          </w:tcPr>
          <w:p w14:paraId="23DED44A" w14:textId="3E874CF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vAlign w:val="center"/>
          </w:tcPr>
          <w:p w14:paraId="3682E4D7" w14:textId="67A021F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5691CA4B" w14:textId="05445EE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vAlign w:val="center"/>
          </w:tcPr>
          <w:p w14:paraId="320A964F" w14:textId="2AF94053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0" w:type="auto"/>
            <w:vAlign w:val="center"/>
          </w:tcPr>
          <w:p w14:paraId="5B35203A" w14:textId="37256E6B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5A5EF81C" w14:textId="3E78338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3</w:t>
            </w:r>
          </w:p>
        </w:tc>
        <w:tc>
          <w:tcPr>
            <w:tcW w:w="0" w:type="auto"/>
            <w:vAlign w:val="center"/>
          </w:tcPr>
          <w:p w14:paraId="08611D92" w14:textId="245E12F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9</w:t>
            </w:r>
          </w:p>
        </w:tc>
        <w:tc>
          <w:tcPr>
            <w:tcW w:w="0" w:type="auto"/>
            <w:vAlign w:val="center"/>
          </w:tcPr>
          <w:p w14:paraId="10B823E3" w14:textId="4809914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4</w:t>
            </w:r>
          </w:p>
        </w:tc>
        <w:tc>
          <w:tcPr>
            <w:tcW w:w="0" w:type="auto"/>
            <w:vAlign w:val="center"/>
          </w:tcPr>
          <w:p w14:paraId="034577A3" w14:textId="7290619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1323" w:type="dxa"/>
            <w:vAlign w:val="center"/>
          </w:tcPr>
          <w:p w14:paraId="1B0B5639" w14:textId="39BDA93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NRTI</w:t>
            </w:r>
          </w:p>
        </w:tc>
        <w:tc>
          <w:tcPr>
            <w:tcW w:w="1233" w:type="dxa"/>
            <w:vAlign w:val="center"/>
          </w:tcPr>
          <w:p w14:paraId="1CF7906B" w14:textId="37DAA1B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2923" w:type="dxa"/>
            <w:vAlign w:val="center"/>
          </w:tcPr>
          <w:p w14:paraId="606C1CD4" w14:textId="7ED88790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sicles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ugh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adache</w:t>
            </w:r>
            <w:proofErr w:type="spellEnd"/>
          </w:p>
        </w:tc>
      </w:tr>
      <w:tr w:rsidR="0002273D" w14:paraId="56B03E9F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07B1F3B4" w14:textId="53D596BF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0" w:type="auto"/>
            <w:vAlign w:val="center"/>
          </w:tcPr>
          <w:p w14:paraId="50DEEDF2" w14:textId="44050BE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9/03/2023</w:t>
            </w:r>
          </w:p>
        </w:tc>
        <w:tc>
          <w:tcPr>
            <w:tcW w:w="0" w:type="auto"/>
            <w:vAlign w:val="center"/>
          </w:tcPr>
          <w:p w14:paraId="135B478A" w14:textId="10A69A0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vAlign w:val="center"/>
          </w:tcPr>
          <w:p w14:paraId="2FD43ED1" w14:textId="6270A53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7C7AAEEA" w14:textId="167FD7B3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099542CB" w14:textId="4182ACE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0" w:type="auto"/>
            <w:vAlign w:val="center"/>
          </w:tcPr>
          <w:p w14:paraId="3E301BEB" w14:textId="4D2F8FE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1CA553B2" w14:textId="4A89C9F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0</w:t>
            </w:r>
          </w:p>
        </w:tc>
        <w:tc>
          <w:tcPr>
            <w:tcW w:w="0" w:type="auto"/>
            <w:vAlign w:val="center"/>
          </w:tcPr>
          <w:p w14:paraId="0D888904" w14:textId="14E4426E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20" w:author="Monserrat Torres Hortal" w:date="2025-10-03T15:5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21" w:author="Monserrat Torres Hortal" w:date="2025-10-03T15:51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49FD1E84" w14:textId="6BF1BAF8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22" w:author="Monserrat Torres Hortal" w:date="2025-10-03T15:5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23" w:author="Monserrat Torres Hortal" w:date="2025-10-03T15:51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0E889369" w14:textId="423A51C9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24" w:author="Monserrat Torres Hortal" w:date="2025-10-03T15:5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25" w:author="Monserrat Torres Hortal" w:date="2025-10-03T15:51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1323" w:type="dxa"/>
            <w:vAlign w:val="center"/>
          </w:tcPr>
          <w:p w14:paraId="288BD460" w14:textId="044CE86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  <w:tc>
          <w:tcPr>
            <w:tcW w:w="1233" w:type="dxa"/>
            <w:vAlign w:val="center"/>
          </w:tcPr>
          <w:p w14:paraId="175F2751" w14:textId="38D6DE2F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2923" w:type="dxa"/>
            <w:vAlign w:val="center"/>
          </w:tcPr>
          <w:p w14:paraId="387409FF" w14:textId="3DE17AB0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sicles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proctitis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ver</w:t>
            </w:r>
            <w:proofErr w:type="spellEnd"/>
          </w:p>
        </w:tc>
      </w:tr>
      <w:tr w:rsidR="0002273D" w14:paraId="12268557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425F4270" w14:textId="0E2C8EC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vAlign w:val="center"/>
          </w:tcPr>
          <w:p w14:paraId="5B849302" w14:textId="5E6E1DC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/03/2023</w:t>
            </w:r>
          </w:p>
        </w:tc>
        <w:tc>
          <w:tcPr>
            <w:tcW w:w="0" w:type="auto"/>
            <w:vAlign w:val="center"/>
          </w:tcPr>
          <w:p w14:paraId="0808A925" w14:textId="4179C2BF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0" w:type="auto"/>
            <w:vAlign w:val="center"/>
          </w:tcPr>
          <w:p w14:paraId="4F4D95C1" w14:textId="7730F69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6E76F87C" w14:textId="2C7123E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vAlign w:val="center"/>
          </w:tcPr>
          <w:p w14:paraId="6527920C" w14:textId="0B7BF49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0" w:type="auto"/>
            <w:vAlign w:val="center"/>
          </w:tcPr>
          <w:p w14:paraId="3A1AD0DE" w14:textId="2D6244BB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6DD7E43E" w14:textId="70FDCCB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1</w:t>
            </w:r>
          </w:p>
        </w:tc>
        <w:tc>
          <w:tcPr>
            <w:tcW w:w="0" w:type="auto"/>
            <w:vAlign w:val="center"/>
          </w:tcPr>
          <w:p w14:paraId="0E5C1D01" w14:textId="53A2873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37</w:t>
            </w:r>
          </w:p>
        </w:tc>
        <w:tc>
          <w:tcPr>
            <w:tcW w:w="0" w:type="auto"/>
            <w:vAlign w:val="center"/>
          </w:tcPr>
          <w:p w14:paraId="7ED17A37" w14:textId="1D2AAFB0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6</w:t>
            </w:r>
          </w:p>
        </w:tc>
        <w:tc>
          <w:tcPr>
            <w:tcW w:w="0" w:type="auto"/>
            <w:vAlign w:val="center"/>
          </w:tcPr>
          <w:p w14:paraId="454A7B6D" w14:textId="4721841B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323" w:type="dxa"/>
            <w:vAlign w:val="center"/>
          </w:tcPr>
          <w:p w14:paraId="556DF0B8" w14:textId="4166903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  <w:tc>
          <w:tcPr>
            <w:tcW w:w="1233" w:type="dxa"/>
            <w:vAlign w:val="center"/>
          </w:tcPr>
          <w:p w14:paraId="75B8A0CD" w14:textId="0692A0E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2923" w:type="dxa"/>
            <w:vAlign w:val="center"/>
          </w:tcPr>
          <w:p w14:paraId="46FDD022" w14:textId="3B45768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sicles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yalgia</w:t>
            </w:r>
            <w:proofErr w:type="spellEnd"/>
          </w:p>
        </w:tc>
      </w:tr>
      <w:tr w:rsidR="0002273D" w14:paraId="3F1968AA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6AD61E0A" w14:textId="7AA7C18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0" w:type="auto"/>
            <w:vAlign w:val="center"/>
          </w:tcPr>
          <w:p w14:paraId="334B51C1" w14:textId="10B83123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9/03/2023</w:t>
            </w:r>
          </w:p>
        </w:tc>
        <w:tc>
          <w:tcPr>
            <w:tcW w:w="0" w:type="auto"/>
            <w:vAlign w:val="center"/>
          </w:tcPr>
          <w:p w14:paraId="6B8C3725" w14:textId="0541BE2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vAlign w:val="center"/>
          </w:tcPr>
          <w:p w14:paraId="7D2C8511" w14:textId="46284E4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2FF9DC7B" w14:textId="13500CE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1F8C258A" w14:textId="010ADCB9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0" w:type="auto"/>
            <w:vAlign w:val="center"/>
          </w:tcPr>
          <w:p w14:paraId="5E88E437" w14:textId="18C2558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7BC649A9" w14:textId="79CA43B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6" w:author="Monserrat Torres Hortal" w:date="2025-10-03T15:51:00Z">
              <w:r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  <w:proofErr w:type="spellStart"/>
            <w:ins w:id="27" w:author="Monserrat Torres Hortal" w:date="2025-10-03T15:51:00Z">
              <w:r w:rsidR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</w:p>
        </w:tc>
        <w:tc>
          <w:tcPr>
            <w:tcW w:w="0" w:type="auto"/>
            <w:vAlign w:val="center"/>
          </w:tcPr>
          <w:p w14:paraId="0104D84D" w14:textId="6AB2C2C3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2</w:t>
            </w:r>
          </w:p>
        </w:tc>
        <w:tc>
          <w:tcPr>
            <w:tcW w:w="0" w:type="auto"/>
            <w:vAlign w:val="center"/>
          </w:tcPr>
          <w:p w14:paraId="31EAB7D9" w14:textId="66E6971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3</w:t>
            </w:r>
          </w:p>
        </w:tc>
        <w:tc>
          <w:tcPr>
            <w:tcW w:w="0" w:type="auto"/>
            <w:vAlign w:val="center"/>
          </w:tcPr>
          <w:p w14:paraId="149BCA51" w14:textId="4A3BC53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323" w:type="dxa"/>
            <w:vAlign w:val="center"/>
          </w:tcPr>
          <w:p w14:paraId="37AD332C" w14:textId="12C2F64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  <w:tc>
          <w:tcPr>
            <w:tcW w:w="1233" w:type="dxa"/>
            <w:vAlign w:val="center"/>
          </w:tcPr>
          <w:p w14:paraId="0A90E17D" w14:textId="2112F47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2923" w:type="dxa"/>
            <w:vAlign w:val="center"/>
          </w:tcPr>
          <w:p w14:paraId="73272092" w14:textId="3B3C1B0B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enital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sh</w:t>
            </w:r>
            <w:proofErr w:type="spellEnd"/>
          </w:p>
        </w:tc>
      </w:tr>
      <w:tr w:rsidR="0002273D" w14:paraId="0F26F0BD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4CD123B0" w14:textId="0BE64E1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0" w:type="auto"/>
            <w:vAlign w:val="center"/>
          </w:tcPr>
          <w:p w14:paraId="0E53004A" w14:textId="1D4E7AB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/03/2023</w:t>
            </w:r>
          </w:p>
        </w:tc>
        <w:tc>
          <w:tcPr>
            <w:tcW w:w="0" w:type="auto"/>
            <w:vAlign w:val="center"/>
          </w:tcPr>
          <w:p w14:paraId="213ED932" w14:textId="66C64DF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0" w:type="auto"/>
            <w:vAlign w:val="center"/>
          </w:tcPr>
          <w:p w14:paraId="031F237E" w14:textId="60AAD3C0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5CA14175" w14:textId="148A5BB9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vAlign w:val="center"/>
          </w:tcPr>
          <w:p w14:paraId="3159178C" w14:textId="1AED7C0F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0" w:type="auto"/>
            <w:vAlign w:val="center"/>
          </w:tcPr>
          <w:p w14:paraId="41E931DF" w14:textId="23BD199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51A9263F" w14:textId="1B2BEF09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0" w:type="auto"/>
            <w:vAlign w:val="center"/>
          </w:tcPr>
          <w:p w14:paraId="612D17FA" w14:textId="7F7DE669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00</w:t>
            </w:r>
          </w:p>
        </w:tc>
        <w:tc>
          <w:tcPr>
            <w:tcW w:w="0" w:type="auto"/>
            <w:vAlign w:val="center"/>
          </w:tcPr>
          <w:p w14:paraId="19FDAA8A" w14:textId="1BFD488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0</w:t>
            </w:r>
          </w:p>
        </w:tc>
        <w:tc>
          <w:tcPr>
            <w:tcW w:w="0" w:type="auto"/>
            <w:vAlign w:val="center"/>
          </w:tcPr>
          <w:p w14:paraId="33842602" w14:textId="29F2040F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323" w:type="dxa"/>
            <w:vAlign w:val="center"/>
          </w:tcPr>
          <w:p w14:paraId="6FB2E534" w14:textId="2E679440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  <w:tc>
          <w:tcPr>
            <w:tcW w:w="1233" w:type="dxa"/>
            <w:vAlign w:val="center"/>
          </w:tcPr>
          <w:p w14:paraId="3D0FEADC" w14:textId="426EC22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2923" w:type="dxa"/>
            <w:vAlign w:val="center"/>
          </w:tcPr>
          <w:p w14:paraId="26B1D436" w14:textId="16DFEFB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sicles</w:t>
            </w:r>
            <w:proofErr w:type="spellEnd"/>
          </w:p>
        </w:tc>
      </w:tr>
      <w:tr w:rsidR="0002273D" w14:paraId="7551014F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63EE4352" w14:textId="27FBB70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0" w:type="auto"/>
            <w:vAlign w:val="center"/>
          </w:tcPr>
          <w:p w14:paraId="469997A0" w14:textId="7EA8DA2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/03/2023</w:t>
            </w:r>
          </w:p>
        </w:tc>
        <w:tc>
          <w:tcPr>
            <w:tcW w:w="0" w:type="auto"/>
            <w:vAlign w:val="center"/>
          </w:tcPr>
          <w:p w14:paraId="0D5AB21D" w14:textId="2EC547B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vAlign w:val="center"/>
          </w:tcPr>
          <w:p w14:paraId="6B6FC5F8" w14:textId="615CC03F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3A0AA737" w14:textId="3E48146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vAlign w:val="center"/>
          </w:tcPr>
          <w:p w14:paraId="45BDC704" w14:textId="6E43228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0" w:type="auto"/>
            <w:vAlign w:val="center"/>
          </w:tcPr>
          <w:p w14:paraId="1C88BCB9" w14:textId="2091A6D0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16DDA50F" w14:textId="5994BF0C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28" w:author="Monserrat Torres Hortal" w:date="2025-10-03T15:5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29" w:author="Monserrat Torres Hortal" w:date="2025-10-03T15:51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5011F6CE" w14:textId="4A6F05E9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7</w:t>
            </w:r>
          </w:p>
        </w:tc>
        <w:tc>
          <w:tcPr>
            <w:tcW w:w="0" w:type="auto"/>
            <w:vAlign w:val="center"/>
          </w:tcPr>
          <w:p w14:paraId="5C362C2E" w14:textId="2042A8D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6</w:t>
            </w:r>
          </w:p>
        </w:tc>
        <w:tc>
          <w:tcPr>
            <w:tcW w:w="0" w:type="auto"/>
            <w:vAlign w:val="center"/>
          </w:tcPr>
          <w:p w14:paraId="2549B768" w14:textId="584ADAF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323" w:type="dxa"/>
            <w:vAlign w:val="center"/>
          </w:tcPr>
          <w:p w14:paraId="180DCA54" w14:textId="68F32F0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  <w:tc>
          <w:tcPr>
            <w:tcW w:w="1233" w:type="dxa"/>
            <w:vAlign w:val="center"/>
          </w:tcPr>
          <w:p w14:paraId="6417BF2C" w14:textId="066D3E1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2923" w:type="dxa"/>
            <w:vAlign w:val="center"/>
          </w:tcPr>
          <w:p w14:paraId="7E0DDFD6" w14:textId="4BB9CD5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0" w:author="Maria Teresa Coiras Lopez" w:date="2025-09-29T17:47:00Z">
              <w:r w:rsidDel="003D620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  <w:proofErr w:type="spellStart"/>
            <w:ins w:id="31" w:author="Maria Teresa Coiras Lopez" w:date="2025-09-29T17:4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</w:p>
        </w:tc>
      </w:tr>
      <w:tr w:rsidR="0002273D" w14:paraId="5017030D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3FAC3B8B" w14:textId="2E1ED6A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0" w:type="auto"/>
            <w:vAlign w:val="center"/>
          </w:tcPr>
          <w:p w14:paraId="4D752979" w14:textId="701E093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/03/2023</w:t>
            </w:r>
          </w:p>
        </w:tc>
        <w:tc>
          <w:tcPr>
            <w:tcW w:w="0" w:type="auto"/>
            <w:vAlign w:val="center"/>
          </w:tcPr>
          <w:p w14:paraId="22C4E8F7" w14:textId="4B53FAB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vAlign w:val="center"/>
          </w:tcPr>
          <w:p w14:paraId="772A15AF" w14:textId="6FC6FF6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248EBF21" w14:textId="4040C49F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vAlign w:val="center"/>
          </w:tcPr>
          <w:p w14:paraId="134725D7" w14:textId="0FC3D63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0" w:type="auto"/>
            <w:vAlign w:val="center"/>
          </w:tcPr>
          <w:p w14:paraId="2B835C35" w14:textId="66FDB64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501D2D68" w14:textId="4475D416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32" w:author="Monserrat Torres Hortal" w:date="2025-10-03T15:5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33" w:author="Monserrat Torres Hortal" w:date="2025-10-03T15:51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0A63E180" w14:textId="4FC4935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8</w:t>
            </w:r>
          </w:p>
        </w:tc>
        <w:tc>
          <w:tcPr>
            <w:tcW w:w="0" w:type="auto"/>
            <w:vAlign w:val="center"/>
          </w:tcPr>
          <w:p w14:paraId="34CEA280" w14:textId="40057CC0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34" w:author="Monserrat Torres Hortal" w:date="2025-10-03T15:5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35" w:author="Monserrat Torres Hortal" w:date="2025-10-03T15:51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763CC869" w14:textId="79552CF1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36" w:author="Monserrat Torres Hortal" w:date="2025-10-03T15:5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37" w:author="Monserrat Torres Hortal" w:date="2025-10-03T15:51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1323" w:type="dxa"/>
            <w:vAlign w:val="center"/>
          </w:tcPr>
          <w:p w14:paraId="14E16207" w14:textId="7D5188B9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  <w:tc>
          <w:tcPr>
            <w:tcW w:w="1233" w:type="dxa"/>
            <w:vAlign w:val="center"/>
          </w:tcPr>
          <w:p w14:paraId="257A6004" w14:textId="4F2161D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2923" w:type="dxa"/>
            <w:vAlign w:val="center"/>
          </w:tcPr>
          <w:p w14:paraId="62C23924" w14:textId="135384B0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sicles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proctitis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s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a</w:t>
            </w:r>
            <w:proofErr w:type="spellEnd"/>
          </w:p>
        </w:tc>
      </w:tr>
      <w:tr w:rsidR="0002273D" w14:paraId="5874E21C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1DDCF5EC" w14:textId="061607F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vAlign w:val="center"/>
          </w:tcPr>
          <w:p w14:paraId="40D31D4D" w14:textId="163B5E4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/03/2023</w:t>
            </w:r>
          </w:p>
        </w:tc>
        <w:tc>
          <w:tcPr>
            <w:tcW w:w="0" w:type="auto"/>
            <w:vAlign w:val="center"/>
          </w:tcPr>
          <w:p w14:paraId="7E17E025" w14:textId="7E9C865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0" w:type="auto"/>
            <w:vAlign w:val="center"/>
          </w:tcPr>
          <w:p w14:paraId="74FEEF16" w14:textId="55DA621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732724BD" w14:textId="35F1E5E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  <w:vAlign w:val="center"/>
          </w:tcPr>
          <w:p w14:paraId="3FB94957" w14:textId="1C0D5E5B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0" w:type="auto"/>
            <w:vAlign w:val="center"/>
          </w:tcPr>
          <w:p w14:paraId="423F70FD" w14:textId="47E98C9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6C22DFEA" w14:textId="732BFE0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0</w:t>
            </w:r>
          </w:p>
        </w:tc>
        <w:tc>
          <w:tcPr>
            <w:tcW w:w="0" w:type="auto"/>
            <w:vAlign w:val="center"/>
          </w:tcPr>
          <w:p w14:paraId="10F50CF2" w14:textId="79BDBDA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34</w:t>
            </w:r>
          </w:p>
        </w:tc>
        <w:tc>
          <w:tcPr>
            <w:tcW w:w="0" w:type="auto"/>
            <w:vAlign w:val="center"/>
          </w:tcPr>
          <w:p w14:paraId="23FE59FC" w14:textId="7F2222A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8</w:t>
            </w:r>
          </w:p>
        </w:tc>
        <w:tc>
          <w:tcPr>
            <w:tcW w:w="0" w:type="auto"/>
            <w:vAlign w:val="center"/>
          </w:tcPr>
          <w:p w14:paraId="6FCEE99E" w14:textId="64E1FA0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323" w:type="dxa"/>
            <w:vAlign w:val="center"/>
          </w:tcPr>
          <w:p w14:paraId="6FE540C4" w14:textId="05E4D669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NRTI</w:t>
            </w:r>
          </w:p>
        </w:tc>
        <w:tc>
          <w:tcPr>
            <w:tcW w:w="1233" w:type="dxa"/>
            <w:vAlign w:val="center"/>
          </w:tcPr>
          <w:p w14:paraId="48F28E79" w14:textId="6FAA111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2923" w:type="dxa"/>
            <w:vAlign w:val="center"/>
          </w:tcPr>
          <w:p w14:paraId="1C5087C2" w14:textId="7F05A88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sicles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sh</w:t>
            </w:r>
            <w:proofErr w:type="spellEnd"/>
          </w:p>
        </w:tc>
      </w:tr>
      <w:tr w:rsidR="0002273D" w14:paraId="1BC96684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171334B3" w14:textId="432B16B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vAlign w:val="center"/>
          </w:tcPr>
          <w:p w14:paraId="56D9796A" w14:textId="67126BE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/03/2023</w:t>
            </w:r>
          </w:p>
        </w:tc>
        <w:tc>
          <w:tcPr>
            <w:tcW w:w="0" w:type="auto"/>
            <w:vAlign w:val="center"/>
          </w:tcPr>
          <w:p w14:paraId="7013AECC" w14:textId="48C344F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0" w:type="auto"/>
            <w:vAlign w:val="center"/>
          </w:tcPr>
          <w:p w14:paraId="3E25B967" w14:textId="0639270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48467078" w14:textId="599AD79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vAlign w:val="center"/>
          </w:tcPr>
          <w:p w14:paraId="51559372" w14:textId="244E71F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vAlign w:val="center"/>
          </w:tcPr>
          <w:p w14:paraId="5B064CD0" w14:textId="7077A31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545324AF" w14:textId="3E4C22A3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38" w:author="Monserrat Torres Hortal" w:date="2025-10-03T15:5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39" w:author="Monserrat Torres Hortal" w:date="2025-10-03T15:51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14B33953" w14:textId="595263B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0</w:t>
            </w:r>
          </w:p>
        </w:tc>
        <w:tc>
          <w:tcPr>
            <w:tcW w:w="0" w:type="auto"/>
            <w:vAlign w:val="center"/>
          </w:tcPr>
          <w:p w14:paraId="3AAAE045" w14:textId="7E99B585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40" w:author="Monserrat Torres Hortal" w:date="2025-10-03T15:5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41" w:author="Monserrat Torres Hortal" w:date="2025-10-03T15:51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486A9CF8" w14:textId="44D27D9D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42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43" w:author="Monserrat Torres Hortal" w:date="2025-10-03T15:52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1323" w:type="dxa"/>
            <w:vAlign w:val="center"/>
          </w:tcPr>
          <w:p w14:paraId="3D14B122" w14:textId="2F26244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 NRTI</w:t>
            </w:r>
          </w:p>
        </w:tc>
        <w:tc>
          <w:tcPr>
            <w:tcW w:w="1233" w:type="dxa"/>
            <w:vAlign w:val="center"/>
          </w:tcPr>
          <w:p w14:paraId="5DDC336D" w14:textId="4C01F859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2923" w:type="dxa"/>
            <w:vAlign w:val="center"/>
          </w:tcPr>
          <w:p w14:paraId="63ADC0C6" w14:textId="18EDC56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4" w:author="Maria Teresa Coiras Lopez" w:date="2025-09-29T17:47:00Z">
              <w:r w:rsidDel="003D620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  <w:proofErr w:type="spellStart"/>
            <w:ins w:id="45" w:author="Maria Teresa Coiras Lopez" w:date="2025-09-29T17:4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</w:p>
        </w:tc>
      </w:tr>
      <w:tr w:rsidR="0002273D" w14:paraId="4003EB8D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186E8FBA" w14:textId="01FF81D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vAlign w:val="center"/>
          </w:tcPr>
          <w:p w14:paraId="648C87C4" w14:textId="422452A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/03/2023</w:t>
            </w:r>
          </w:p>
        </w:tc>
        <w:tc>
          <w:tcPr>
            <w:tcW w:w="0" w:type="auto"/>
            <w:vAlign w:val="center"/>
          </w:tcPr>
          <w:p w14:paraId="7E41690E" w14:textId="0683595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vAlign w:val="center"/>
          </w:tcPr>
          <w:p w14:paraId="2E682BC8" w14:textId="780811F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6D646E7F" w14:textId="68A5E7A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vAlign w:val="center"/>
          </w:tcPr>
          <w:p w14:paraId="40EFEBFB" w14:textId="3FB4D10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0" w:type="auto"/>
            <w:vAlign w:val="center"/>
          </w:tcPr>
          <w:p w14:paraId="4F3CE11D" w14:textId="16C4C25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03CA3D68" w14:textId="1080048F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46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47" w:author="Monserrat Torres Hortal" w:date="2025-10-03T15:52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00A277CE" w14:textId="7B61A272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48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49" w:author="Monserrat Torres Hortal" w:date="2025-10-03T15:52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73DAD613" w14:textId="3F556801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50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51" w:author="Monserrat Torres Hortal" w:date="2025-10-03T15:52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2D53989B" w14:textId="3BE0CD5B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52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53" w:author="Monserrat Torres Hortal" w:date="2025-10-03T15:52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1323" w:type="dxa"/>
            <w:vAlign w:val="center"/>
          </w:tcPr>
          <w:p w14:paraId="7B124181" w14:textId="2419F96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  <w:tc>
          <w:tcPr>
            <w:tcW w:w="1233" w:type="dxa"/>
            <w:vAlign w:val="center"/>
          </w:tcPr>
          <w:p w14:paraId="0667F1D8" w14:textId="03AA8B8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2923" w:type="dxa"/>
            <w:vAlign w:val="center"/>
          </w:tcPr>
          <w:p w14:paraId="5CB5A83C" w14:textId="51D9FE5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ymphadenopathy</w:t>
            </w:r>
            <w:proofErr w:type="spellEnd"/>
          </w:p>
        </w:tc>
      </w:tr>
      <w:tr w:rsidR="0002273D" w14:paraId="0C27C72F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71704D52" w14:textId="32FEE39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vAlign w:val="center"/>
          </w:tcPr>
          <w:p w14:paraId="7C533F77" w14:textId="776EC49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/03/2023</w:t>
            </w:r>
          </w:p>
        </w:tc>
        <w:tc>
          <w:tcPr>
            <w:tcW w:w="0" w:type="auto"/>
            <w:vAlign w:val="center"/>
          </w:tcPr>
          <w:p w14:paraId="20B6C207" w14:textId="6F79BF4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0" w:type="auto"/>
            <w:vAlign w:val="center"/>
          </w:tcPr>
          <w:p w14:paraId="1E3E3B85" w14:textId="2CAC1DE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547E20E7" w14:textId="6204CECF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vAlign w:val="center"/>
          </w:tcPr>
          <w:p w14:paraId="05C1119E" w14:textId="6D7EC080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vAlign w:val="center"/>
          </w:tcPr>
          <w:p w14:paraId="5ACD89C0" w14:textId="32ABDE8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6BF691C3" w14:textId="1EF363B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3</w:t>
            </w:r>
          </w:p>
        </w:tc>
        <w:tc>
          <w:tcPr>
            <w:tcW w:w="0" w:type="auto"/>
            <w:vAlign w:val="center"/>
          </w:tcPr>
          <w:p w14:paraId="6D42C5D2" w14:textId="7A44433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6</w:t>
            </w:r>
          </w:p>
        </w:tc>
        <w:tc>
          <w:tcPr>
            <w:tcW w:w="0" w:type="auto"/>
            <w:vAlign w:val="center"/>
          </w:tcPr>
          <w:p w14:paraId="35ABFD5B" w14:textId="27D3342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2</w:t>
            </w:r>
          </w:p>
        </w:tc>
        <w:tc>
          <w:tcPr>
            <w:tcW w:w="0" w:type="auto"/>
            <w:vAlign w:val="center"/>
          </w:tcPr>
          <w:p w14:paraId="22234D79" w14:textId="3CEA874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1323" w:type="dxa"/>
            <w:vAlign w:val="center"/>
          </w:tcPr>
          <w:p w14:paraId="3F5FE463" w14:textId="32F7B95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  <w:tc>
          <w:tcPr>
            <w:tcW w:w="1233" w:type="dxa"/>
            <w:vAlign w:val="center"/>
          </w:tcPr>
          <w:p w14:paraId="5CC9841A" w14:textId="16124A63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2923" w:type="dxa"/>
            <w:vAlign w:val="center"/>
          </w:tcPr>
          <w:p w14:paraId="39DDC6FE" w14:textId="171FA75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ver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sh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uritus</w:t>
            </w:r>
            <w:proofErr w:type="spellEnd"/>
          </w:p>
        </w:tc>
      </w:tr>
      <w:tr w:rsidR="0002273D" w14:paraId="7D031AEB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6D10FF6F" w14:textId="11FDF57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0" w:type="auto"/>
            <w:vAlign w:val="center"/>
          </w:tcPr>
          <w:p w14:paraId="4024295B" w14:textId="56BE623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/03/2023</w:t>
            </w:r>
          </w:p>
        </w:tc>
        <w:tc>
          <w:tcPr>
            <w:tcW w:w="0" w:type="auto"/>
            <w:vAlign w:val="center"/>
          </w:tcPr>
          <w:p w14:paraId="46534E6B" w14:textId="60CADA9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vAlign w:val="center"/>
          </w:tcPr>
          <w:p w14:paraId="04F427DB" w14:textId="6130509B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25A9ACE4" w14:textId="1591394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vAlign w:val="center"/>
          </w:tcPr>
          <w:p w14:paraId="795A605F" w14:textId="7F4F330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0" w:type="auto"/>
            <w:vAlign w:val="center"/>
          </w:tcPr>
          <w:p w14:paraId="1B300989" w14:textId="1C64A1E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6CF02F6A" w14:textId="51BF76D4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54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55" w:author="Monserrat Torres Hortal" w:date="2025-10-03T15:52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5557F928" w14:textId="520671B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0</w:t>
            </w:r>
          </w:p>
        </w:tc>
        <w:tc>
          <w:tcPr>
            <w:tcW w:w="0" w:type="auto"/>
            <w:vAlign w:val="center"/>
          </w:tcPr>
          <w:p w14:paraId="2AFE52EB" w14:textId="5C446BB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60</w:t>
            </w:r>
          </w:p>
        </w:tc>
        <w:tc>
          <w:tcPr>
            <w:tcW w:w="0" w:type="auto"/>
            <w:vAlign w:val="center"/>
          </w:tcPr>
          <w:p w14:paraId="79BFBD9C" w14:textId="18527E9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23" w:type="dxa"/>
            <w:vAlign w:val="center"/>
          </w:tcPr>
          <w:p w14:paraId="4BDA0B5F" w14:textId="3EC3F63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  <w:tc>
          <w:tcPr>
            <w:tcW w:w="1233" w:type="dxa"/>
            <w:vAlign w:val="center"/>
          </w:tcPr>
          <w:p w14:paraId="06F3258A" w14:textId="623ED0B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2923" w:type="dxa"/>
            <w:vAlign w:val="center"/>
          </w:tcPr>
          <w:p w14:paraId="38F3D36F" w14:textId="14AAE91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sicles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yalgia</w:t>
            </w:r>
            <w:proofErr w:type="spellEnd"/>
          </w:p>
        </w:tc>
      </w:tr>
      <w:tr w:rsidR="0002273D" w14:paraId="2C92DFF5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7B2CA227" w14:textId="7BBC781B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0" w:type="auto"/>
            <w:vAlign w:val="center"/>
          </w:tcPr>
          <w:p w14:paraId="7A55AAE0" w14:textId="0858ADD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/11/2022</w:t>
            </w:r>
          </w:p>
        </w:tc>
        <w:tc>
          <w:tcPr>
            <w:tcW w:w="0" w:type="auto"/>
            <w:vAlign w:val="center"/>
          </w:tcPr>
          <w:p w14:paraId="43894531" w14:textId="4D1167F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0" w:type="auto"/>
            <w:vAlign w:val="center"/>
          </w:tcPr>
          <w:p w14:paraId="04303F59" w14:textId="2FCE79A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49FAE4F1" w14:textId="1F1DA60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vAlign w:val="center"/>
          </w:tcPr>
          <w:p w14:paraId="392DC073" w14:textId="4F763FE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vAlign w:val="center"/>
          </w:tcPr>
          <w:p w14:paraId="2B3CDFE2" w14:textId="067DEB4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2CDE96F3" w14:textId="2C90B782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56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57" w:author="Monserrat Torres Hortal" w:date="2025-10-03T15:52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7251C376" w14:textId="67E063A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0</w:t>
            </w:r>
          </w:p>
        </w:tc>
        <w:tc>
          <w:tcPr>
            <w:tcW w:w="0" w:type="auto"/>
            <w:vAlign w:val="center"/>
          </w:tcPr>
          <w:p w14:paraId="45C4883E" w14:textId="265CA00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4</w:t>
            </w:r>
          </w:p>
        </w:tc>
        <w:tc>
          <w:tcPr>
            <w:tcW w:w="0" w:type="auto"/>
            <w:vAlign w:val="center"/>
          </w:tcPr>
          <w:p w14:paraId="1FAB8E76" w14:textId="26C350AB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1323" w:type="dxa"/>
            <w:vAlign w:val="center"/>
          </w:tcPr>
          <w:p w14:paraId="138519D7" w14:textId="4E149F5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  <w:tc>
          <w:tcPr>
            <w:tcW w:w="1233" w:type="dxa"/>
            <w:vAlign w:val="center"/>
          </w:tcPr>
          <w:p w14:paraId="743CFFD4" w14:textId="4E65E14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58" w:author="Montserrat Torres" w:date="2025-08-31T00:18:00Z">
              <w:r w:rsidRPr="00CB644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59" w:author="Montserrat Torres" w:date="2025-08-31T00:18:00Z">
              <w:r w:rsidDel="00CB644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2923" w:type="dxa"/>
            <w:vAlign w:val="center"/>
          </w:tcPr>
          <w:p w14:paraId="632F6718" w14:textId="0F8FD54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eratitis</w:t>
            </w:r>
            <w:proofErr w:type="spellEnd"/>
          </w:p>
        </w:tc>
      </w:tr>
      <w:tr w:rsidR="0002273D" w14:paraId="4E079C54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19A6847C" w14:textId="1BF551F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vAlign w:val="center"/>
          </w:tcPr>
          <w:p w14:paraId="243551A8" w14:textId="2D57514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/12/2022</w:t>
            </w:r>
          </w:p>
        </w:tc>
        <w:tc>
          <w:tcPr>
            <w:tcW w:w="0" w:type="auto"/>
            <w:vAlign w:val="center"/>
          </w:tcPr>
          <w:p w14:paraId="2C8A4DE2" w14:textId="09D58F4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vAlign w:val="center"/>
          </w:tcPr>
          <w:p w14:paraId="50DAA540" w14:textId="60E7182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6F027365" w14:textId="1C97275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vAlign w:val="center"/>
          </w:tcPr>
          <w:p w14:paraId="4C11E027" w14:textId="6DCD799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vAlign w:val="center"/>
          </w:tcPr>
          <w:p w14:paraId="64D118C0" w14:textId="7EBE8425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1686649B" w14:textId="1F5DB6E7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60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61" w:author="Monserrat Torres Hortal" w:date="2025-10-03T15:52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3CCE57E4" w14:textId="0342E16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9</w:t>
            </w:r>
          </w:p>
        </w:tc>
        <w:tc>
          <w:tcPr>
            <w:tcW w:w="0" w:type="auto"/>
            <w:vAlign w:val="center"/>
          </w:tcPr>
          <w:p w14:paraId="530E878A" w14:textId="1E2FA5BE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62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63" w:author="Monserrat Torres Hortal" w:date="2025-10-03T15:52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6F729E6F" w14:textId="112CC54C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64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65" w:author="Monserrat Torres Hortal" w:date="2025-10-03T15:52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1323" w:type="dxa"/>
            <w:vAlign w:val="center"/>
          </w:tcPr>
          <w:p w14:paraId="1B34F858" w14:textId="71B4B95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  <w:tc>
          <w:tcPr>
            <w:tcW w:w="1233" w:type="dxa"/>
            <w:vAlign w:val="center"/>
          </w:tcPr>
          <w:p w14:paraId="5A2810B9" w14:textId="7DB9C8F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2923" w:type="dxa"/>
            <w:vAlign w:val="center"/>
          </w:tcPr>
          <w:p w14:paraId="4E16715B" w14:textId="3463ECDB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ver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ymphadenopathy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sh</w:t>
            </w:r>
            <w:proofErr w:type="spellEnd"/>
          </w:p>
        </w:tc>
      </w:tr>
      <w:tr w:rsidR="0002273D" w14:paraId="5A5F9954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15052E6A" w14:textId="4FA5F77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vAlign w:val="center"/>
          </w:tcPr>
          <w:p w14:paraId="02D26191" w14:textId="2D12A84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/12/2022</w:t>
            </w:r>
          </w:p>
        </w:tc>
        <w:tc>
          <w:tcPr>
            <w:tcW w:w="0" w:type="auto"/>
            <w:vAlign w:val="center"/>
          </w:tcPr>
          <w:p w14:paraId="5BF5AEF9" w14:textId="3FCF94A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vAlign w:val="center"/>
          </w:tcPr>
          <w:p w14:paraId="7B46623E" w14:textId="198675C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5633E8EC" w14:textId="56603199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207B7E14" w14:textId="435B952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0" w:type="auto"/>
            <w:vAlign w:val="center"/>
          </w:tcPr>
          <w:p w14:paraId="3CA07EA9" w14:textId="2B76839D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3C744D6B" w14:textId="09793530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66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67" w:author="Monserrat Torres Hortal" w:date="2025-10-03T15:52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54CAC754" w14:textId="1C9858B6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55</w:t>
            </w:r>
          </w:p>
        </w:tc>
        <w:tc>
          <w:tcPr>
            <w:tcW w:w="0" w:type="auto"/>
            <w:vAlign w:val="center"/>
          </w:tcPr>
          <w:p w14:paraId="024DC9F8" w14:textId="5BE0DB70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68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69" w:author="Monserrat Torres Hortal" w:date="2025-10-03T15:52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7D49EA82" w14:textId="67A9FD01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70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71" w:author="Monserrat Torres Hortal" w:date="2025-10-03T15:52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1323" w:type="dxa"/>
            <w:vAlign w:val="center"/>
          </w:tcPr>
          <w:p w14:paraId="17B67F02" w14:textId="1A760FE8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NRTI</w:t>
            </w:r>
          </w:p>
        </w:tc>
        <w:tc>
          <w:tcPr>
            <w:tcW w:w="1233" w:type="dxa"/>
            <w:vAlign w:val="center"/>
          </w:tcPr>
          <w:p w14:paraId="4F332AFF" w14:textId="1F515CA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2923" w:type="dxa"/>
            <w:vAlign w:val="center"/>
          </w:tcPr>
          <w:p w14:paraId="7905461C" w14:textId="78825A22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ymphadenopathy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sh</w:t>
            </w:r>
            <w:proofErr w:type="spellEnd"/>
          </w:p>
        </w:tc>
      </w:tr>
      <w:tr w:rsidR="0002273D" w14:paraId="31384DAF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208A20C8" w14:textId="3D60A981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40</w:t>
            </w:r>
          </w:p>
        </w:tc>
        <w:tc>
          <w:tcPr>
            <w:tcW w:w="0" w:type="auto"/>
            <w:vAlign w:val="center"/>
          </w:tcPr>
          <w:p w14:paraId="6E185665" w14:textId="405391FB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/01/2022</w:t>
            </w:r>
          </w:p>
        </w:tc>
        <w:tc>
          <w:tcPr>
            <w:tcW w:w="0" w:type="auto"/>
            <w:vAlign w:val="center"/>
          </w:tcPr>
          <w:p w14:paraId="36B7544F" w14:textId="61141509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0" w:type="auto"/>
            <w:vAlign w:val="center"/>
          </w:tcPr>
          <w:p w14:paraId="322A18AB" w14:textId="5A77E5B7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140113EB" w14:textId="44B48974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vAlign w:val="center"/>
          </w:tcPr>
          <w:p w14:paraId="0865CFE7" w14:textId="5D09F72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0" w:type="auto"/>
            <w:vAlign w:val="center"/>
          </w:tcPr>
          <w:p w14:paraId="44E586DE" w14:textId="625BDFCC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5836B791" w14:textId="5AF74DF0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6</w:t>
            </w:r>
          </w:p>
        </w:tc>
        <w:tc>
          <w:tcPr>
            <w:tcW w:w="0" w:type="auto"/>
            <w:vAlign w:val="center"/>
          </w:tcPr>
          <w:p w14:paraId="462D1044" w14:textId="5C75E35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9</w:t>
            </w:r>
          </w:p>
        </w:tc>
        <w:tc>
          <w:tcPr>
            <w:tcW w:w="0" w:type="auto"/>
            <w:vAlign w:val="center"/>
          </w:tcPr>
          <w:p w14:paraId="49D5CB55" w14:textId="04DD3841" w:rsidR="0002273D" w:rsidRPr="00AB78F0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ins w:id="72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73" w:author="Monserrat Torres Hortal" w:date="2025-10-03T15:52:00Z">
              <w:r w:rsidR="0002273D" w:rsidRPr="00AB78F0" w:rsidDel="0044070D">
                <w:rPr>
                  <w:rFonts w:ascii="Times New Roman" w:hAnsi="Times New Roman" w:cs="Times New Roman"/>
                  <w:sz w:val="20"/>
                  <w:szCs w:val="20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29E6526C" w14:textId="3481B7F5" w:rsidR="0002273D" w:rsidRDefault="0044070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74" w:author="Monserrat Torres Hortal" w:date="2025-10-03T15:52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75" w:author="Monserrat Torres Hortal" w:date="2025-10-03T15:52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1323" w:type="dxa"/>
            <w:vAlign w:val="center"/>
          </w:tcPr>
          <w:p w14:paraId="03F4CB36" w14:textId="5BA8266A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 NRTI</w:t>
            </w:r>
          </w:p>
        </w:tc>
        <w:tc>
          <w:tcPr>
            <w:tcW w:w="1233" w:type="dxa"/>
            <w:vAlign w:val="center"/>
          </w:tcPr>
          <w:p w14:paraId="61247F27" w14:textId="446268CB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2923" w:type="dxa"/>
            <w:vAlign w:val="center"/>
          </w:tcPr>
          <w:p w14:paraId="502EDF46" w14:textId="3BC8BC9E" w:rsidR="0002273D" w:rsidRDefault="0002273D" w:rsidP="007F795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adache</w:t>
            </w:r>
            <w:proofErr w:type="spellEnd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sh</w:t>
            </w:r>
            <w:proofErr w:type="spellEnd"/>
          </w:p>
        </w:tc>
      </w:tr>
      <w:bookmarkEnd w:id="19"/>
      <w:tr w:rsidR="0002273D" w14:paraId="4FE0D537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5808F077" w14:textId="258B77DD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vAlign w:val="center"/>
          </w:tcPr>
          <w:p w14:paraId="69FDE06A" w14:textId="72822722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/02/2023</w:t>
            </w:r>
          </w:p>
        </w:tc>
        <w:tc>
          <w:tcPr>
            <w:tcW w:w="0" w:type="auto"/>
            <w:vAlign w:val="center"/>
          </w:tcPr>
          <w:p w14:paraId="4B9744E2" w14:textId="062438FE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vAlign w:val="center"/>
          </w:tcPr>
          <w:p w14:paraId="053A6E0B" w14:textId="36AB22A5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2D9C4A9A" w14:textId="5E5CDA86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vAlign w:val="center"/>
          </w:tcPr>
          <w:p w14:paraId="5FE6CF09" w14:textId="2B382491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0" w:type="auto"/>
            <w:vAlign w:val="center"/>
          </w:tcPr>
          <w:p w14:paraId="34A164FC" w14:textId="23DF9902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15B43080" w14:textId="4365B126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2</w:t>
            </w:r>
          </w:p>
        </w:tc>
        <w:tc>
          <w:tcPr>
            <w:tcW w:w="0" w:type="auto"/>
            <w:vAlign w:val="center"/>
          </w:tcPr>
          <w:p w14:paraId="3CB5671B" w14:textId="2F49CC35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1</w:t>
            </w:r>
          </w:p>
        </w:tc>
        <w:tc>
          <w:tcPr>
            <w:tcW w:w="0" w:type="auto"/>
            <w:vAlign w:val="center"/>
          </w:tcPr>
          <w:p w14:paraId="16415106" w14:textId="3D2BD915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54</w:t>
            </w:r>
          </w:p>
        </w:tc>
        <w:tc>
          <w:tcPr>
            <w:tcW w:w="0" w:type="auto"/>
            <w:vAlign w:val="center"/>
          </w:tcPr>
          <w:p w14:paraId="62CE2154" w14:textId="57C5D269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323" w:type="dxa"/>
            <w:vAlign w:val="center"/>
          </w:tcPr>
          <w:p w14:paraId="18E17EAA" w14:textId="1C625D2B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  <w:tc>
          <w:tcPr>
            <w:tcW w:w="1233" w:type="dxa"/>
          </w:tcPr>
          <w:p w14:paraId="1DC50FDC" w14:textId="4F2FC6FE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76" w:author="Montserrat Torres" w:date="2025-08-31T00:18:00Z">
              <w:r w:rsidRPr="008944D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unk</w:t>
              </w:r>
            </w:ins>
            <w:proofErr w:type="spellEnd"/>
            <w:del w:id="77" w:author="Montserrat Torres" w:date="2025-08-31T00:18:00Z">
              <w:r w:rsidDel="0014563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2923" w:type="dxa"/>
            <w:vAlign w:val="center"/>
          </w:tcPr>
          <w:p w14:paraId="2BFE2511" w14:textId="12A94F4B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ctitis</w:t>
            </w:r>
          </w:p>
        </w:tc>
      </w:tr>
      <w:tr w:rsidR="0002273D" w14:paraId="11A48C50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7F60893A" w14:textId="0453A6B9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0" w:type="auto"/>
            <w:vAlign w:val="center"/>
          </w:tcPr>
          <w:p w14:paraId="357D65A4" w14:textId="182FBCB5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/02/2023</w:t>
            </w:r>
          </w:p>
        </w:tc>
        <w:tc>
          <w:tcPr>
            <w:tcW w:w="0" w:type="auto"/>
            <w:vAlign w:val="center"/>
          </w:tcPr>
          <w:p w14:paraId="26B109E3" w14:textId="7A6739C0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vAlign w:val="center"/>
          </w:tcPr>
          <w:p w14:paraId="70D523FA" w14:textId="651F7E52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3BD217D8" w14:textId="043E0E7F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vAlign w:val="center"/>
          </w:tcPr>
          <w:p w14:paraId="05E99436" w14:textId="5BBED788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vAlign w:val="center"/>
          </w:tcPr>
          <w:p w14:paraId="6CE78DD1" w14:textId="435F5B7E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348396A7" w14:textId="5D687BD0" w:rsidR="0002273D" w:rsidRDefault="0044070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78" w:author="Monserrat Torres Hortal" w:date="2025-10-03T15:53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del w:id="79" w:author="Monserrat Torres Hortal" w:date="2025-10-03T15:53:00Z">
              <w:r w:rsidR="0002273D" w:rsidDel="004407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3737537E" w14:textId="13361107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5</w:t>
            </w:r>
          </w:p>
        </w:tc>
        <w:tc>
          <w:tcPr>
            <w:tcW w:w="0" w:type="auto"/>
            <w:vAlign w:val="center"/>
          </w:tcPr>
          <w:p w14:paraId="608AE5E8" w14:textId="1C37F4F7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98</w:t>
            </w:r>
          </w:p>
        </w:tc>
        <w:tc>
          <w:tcPr>
            <w:tcW w:w="0" w:type="auto"/>
            <w:vAlign w:val="center"/>
          </w:tcPr>
          <w:p w14:paraId="4BA2ED04" w14:textId="596D1CEE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323" w:type="dxa"/>
            <w:vAlign w:val="center"/>
          </w:tcPr>
          <w:p w14:paraId="446B9655" w14:textId="609D2F35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I + 2 NRTI</w:t>
            </w:r>
          </w:p>
        </w:tc>
        <w:tc>
          <w:tcPr>
            <w:tcW w:w="1233" w:type="dxa"/>
          </w:tcPr>
          <w:p w14:paraId="6E731996" w14:textId="39698646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80" w:author="Montserrat Torres" w:date="2025-08-31T00:18:00Z">
              <w:r w:rsidRPr="008944D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unk</w:t>
              </w:r>
            </w:ins>
            <w:proofErr w:type="spellEnd"/>
            <w:del w:id="81" w:author="Montserrat Torres" w:date="2025-08-31T00:18:00Z">
              <w:r w:rsidDel="0014563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2923" w:type="dxa"/>
            <w:vAlign w:val="center"/>
          </w:tcPr>
          <w:p w14:paraId="50A9801C" w14:textId="0412FFE6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ctitis</w:t>
            </w:r>
          </w:p>
        </w:tc>
      </w:tr>
      <w:tr w:rsidR="0002273D" w14:paraId="4C3F608A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70A7A03E" w14:textId="67EFC2B7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0" w:type="auto"/>
            <w:vAlign w:val="center"/>
          </w:tcPr>
          <w:p w14:paraId="69BB59CA" w14:textId="740DCE1A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/01/2023</w:t>
            </w:r>
          </w:p>
        </w:tc>
        <w:tc>
          <w:tcPr>
            <w:tcW w:w="0" w:type="auto"/>
            <w:vAlign w:val="center"/>
          </w:tcPr>
          <w:p w14:paraId="5370908B" w14:textId="50A8C3AA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vAlign w:val="center"/>
          </w:tcPr>
          <w:p w14:paraId="20660F7F" w14:textId="75673349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066D3D4D" w14:textId="13277241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vAlign w:val="center"/>
          </w:tcPr>
          <w:p w14:paraId="27D5755C" w14:textId="6B56EF78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0" w:type="auto"/>
            <w:vAlign w:val="center"/>
          </w:tcPr>
          <w:p w14:paraId="430421B7" w14:textId="012DAFDB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3A7D6C33" w14:textId="731971F1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6</w:t>
            </w:r>
          </w:p>
        </w:tc>
        <w:tc>
          <w:tcPr>
            <w:tcW w:w="0" w:type="auto"/>
            <w:vAlign w:val="center"/>
          </w:tcPr>
          <w:p w14:paraId="78ACA203" w14:textId="32352117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42</w:t>
            </w:r>
          </w:p>
        </w:tc>
        <w:tc>
          <w:tcPr>
            <w:tcW w:w="0" w:type="auto"/>
            <w:vAlign w:val="center"/>
          </w:tcPr>
          <w:p w14:paraId="11D043DB" w14:textId="3B43309E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98</w:t>
            </w:r>
          </w:p>
        </w:tc>
        <w:tc>
          <w:tcPr>
            <w:tcW w:w="0" w:type="auto"/>
            <w:vAlign w:val="center"/>
          </w:tcPr>
          <w:p w14:paraId="7DC7D849" w14:textId="5981964E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323" w:type="dxa"/>
            <w:vAlign w:val="center"/>
          </w:tcPr>
          <w:p w14:paraId="76C15D68" w14:textId="56C942FE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2 NRTI</w:t>
            </w:r>
          </w:p>
        </w:tc>
        <w:tc>
          <w:tcPr>
            <w:tcW w:w="1233" w:type="dxa"/>
          </w:tcPr>
          <w:p w14:paraId="73294667" w14:textId="5E0D87B4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82" w:author="Montserrat Torres" w:date="2025-08-31T00:18:00Z">
              <w:r w:rsidRPr="008944D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unk</w:t>
              </w:r>
            </w:ins>
            <w:proofErr w:type="spellEnd"/>
            <w:del w:id="83" w:author="Montserrat Torres" w:date="2025-08-31T00:18:00Z">
              <w:r w:rsidDel="0014563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2923" w:type="dxa"/>
            <w:vAlign w:val="center"/>
          </w:tcPr>
          <w:p w14:paraId="117EE5B7" w14:textId="3927D6C6" w:rsidR="0002273D" w:rsidRDefault="0002273D" w:rsidP="00CB64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84" w:author="Maria Teresa Coiras Lopez" w:date="2025-09-29T17:47:00Z">
              <w:r w:rsidDel="003D620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  <w:proofErr w:type="spellStart"/>
            <w:ins w:id="85" w:author="Maria Teresa Coiras Lopez" w:date="2025-09-29T17:4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</w:p>
        </w:tc>
      </w:tr>
      <w:tr w:rsidR="0002273D" w14:paraId="637CF9AE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3F21F306" w14:textId="4C836C77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0" w:type="auto"/>
            <w:vAlign w:val="center"/>
          </w:tcPr>
          <w:p w14:paraId="1474F198" w14:textId="68E4EC6B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/02/2023</w:t>
            </w:r>
          </w:p>
        </w:tc>
        <w:tc>
          <w:tcPr>
            <w:tcW w:w="0" w:type="auto"/>
            <w:vAlign w:val="center"/>
          </w:tcPr>
          <w:p w14:paraId="65650179" w14:textId="314EA0E2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0" w:type="auto"/>
            <w:vAlign w:val="center"/>
          </w:tcPr>
          <w:p w14:paraId="6EF67411" w14:textId="307EDA0A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7FCFACB4" w14:textId="0D7F869B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vAlign w:val="center"/>
          </w:tcPr>
          <w:p w14:paraId="5D217165" w14:textId="705B9B08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0" w:type="auto"/>
            <w:vAlign w:val="center"/>
          </w:tcPr>
          <w:p w14:paraId="67082135" w14:textId="2631A627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ins w:id="86" w:author="Montserrat Torres" w:date="2025-08-31T00:17:00Z">
              <w:r w:rsidRPr="00CB644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  <w:del w:id="87" w:author="Montserrat Torres" w:date="2025-08-31T00:16:00Z">
              <w:r w:rsidDel="00CB644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0" w:type="auto"/>
            <w:vAlign w:val="center"/>
          </w:tcPr>
          <w:p w14:paraId="0D90261C" w14:textId="4B5C2C7F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0" w:type="auto"/>
            <w:vAlign w:val="center"/>
          </w:tcPr>
          <w:p w14:paraId="6E12AB54" w14:textId="2A23F31B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2</w:t>
            </w:r>
          </w:p>
        </w:tc>
        <w:tc>
          <w:tcPr>
            <w:tcW w:w="0" w:type="auto"/>
            <w:vAlign w:val="center"/>
          </w:tcPr>
          <w:p w14:paraId="5D43A755" w14:textId="40322D06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7</w:t>
            </w:r>
          </w:p>
        </w:tc>
        <w:tc>
          <w:tcPr>
            <w:tcW w:w="0" w:type="auto"/>
            <w:vAlign w:val="center"/>
          </w:tcPr>
          <w:p w14:paraId="07773E6D" w14:textId="757A868F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323" w:type="dxa"/>
            <w:vAlign w:val="center"/>
          </w:tcPr>
          <w:p w14:paraId="04A28736" w14:textId="7D6A3AA9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  <w:tc>
          <w:tcPr>
            <w:tcW w:w="1233" w:type="dxa"/>
          </w:tcPr>
          <w:p w14:paraId="6A29CB27" w14:textId="738D680C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ins w:id="88" w:author="Montserrat Torres" w:date="2025-08-31T00:18:00Z">
              <w:r w:rsidRPr="008944D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unk</w:t>
              </w:r>
            </w:ins>
            <w:proofErr w:type="spellEnd"/>
            <w:del w:id="89" w:author="Montserrat Torres" w:date="2025-08-31T00:18:00Z">
              <w:r w:rsidDel="0014563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2923" w:type="dxa"/>
            <w:vAlign w:val="center"/>
          </w:tcPr>
          <w:p w14:paraId="60637B45" w14:textId="0A05E536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del w:id="90" w:author="Maria Teresa Coiras Lopez" w:date="2025-09-29T17:47:00Z">
              <w:r w:rsidDel="003D620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  <w:proofErr w:type="spellStart"/>
            <w:ins w:id="91" w:author="Maria Teresa Coiras Lopez" w:date="2025-09-29T17:4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</w:p>
        </w:tc>
      </w:tr>
      <w:tr w:rsidR="0002273D" w14:paraId="2A992F43" w14:textId="77777777" w:rsidTr="00547B67">
        <w:trPr>
          <w:trHeight w:val="227"/>
          <w:jc w:val="center"/>
        </w:trPr>
        <w:tc>
          <w:tcPr>
            <w:tcW w:w="0" w:type="auto"/>
            <w:vAlign w:val="center"/>
          </w:tcPr>
          <w:p w14:paraId="05E96962" w14:textId="51B6F9BA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0" w:type="auto"/>
            <w:vAlign w:val="center"/>
          </w:tcPr>
          <w:p w14:paraId="667C7B1D" w14:textId="73972CFC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/02/2023</w:t>
            </w:r>
          </w:p>
        </w:tc>
        <w:tc>
          <w:tcPr>
            <w:tcW w:w="0" w:type="auto"/>
            <w:vAlign w:val="center"/>
          </w:tcPr>
          <w:p w14:paraId="508BEF4F" w14:textId="09A5A647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0" w:type="auto"/>
            <w:vAlign w:val="center"/>
          </w:tcPr>
          <w:p w14:paraId="2368997F" w14:textId="32E8A678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0" w:type="auto"/>
            <w:vAlign w:val="center"/>
          </w:tcPr>
          <w:p w14:paraId="7ED550E9" w14:textId="224717AC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vAlign w:val="center"/>
          </w:tcPr>
          <w:p w14:paraId="588DE830" w14:textId="1C63DF4D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0" w:type="auto"/>
            <w:vAlign w:val="center"/>
          </w:tcPr>
          <w:p w14:paraId="571168DB" w14:textId="3E7A6131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detectable</w:t>
            </w:r>
            <w:proofErr w:type="spellEnd"/>
          </w:p>
        </w:tc>
        <w:tc>
          <w:tcPr>
            <w:tcW w:w="0" w:type="auto"/>
            <w:vAlign w:val="center"/>
          </w:tcPr>
          <w:p w14:paraId="111A7B22" w14:textId="3865D063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0</w:t>
            </w:r>
          </w:p>
        </w:tc>
        <w:tc>
          <w:tcPr>
            <w:tcW w:w="0" w:type="auto"/>
            <w:vAlign w:val="center"/>
          </w:tcPr>
          <w:p w14:paraId="3FF28E62" w14:textId="34F83E9B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2</w:t>
            </w:r>
          </w:p>
        </w:tc>
        <w:tc>
          <w:tcPr>
            <w:tcW w:w="0" w:type="auto"/>
            <w:vAlign w:val="center"/>
          </w:tcPr>
          <w:p w14:paraId="574D26EF" w14:textId="32869594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0</w:t>
            </w:r>
          </w:p>
        </w:tc>
        <w:tc>
          <w:tcPr>
            <w:tcW w:w="0" w:type="auto"/>
            <w:vAlign w:val="center"/>
          </w:tcPr>
          <w:p w14:paraId="45DB76CA" w14:textId="3C15D7DA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323" w:type="dxa"/>
            <w:vAlign w:val="center"/>
          </w:tcPr>
          <w:p w14:paraId="0F6906AB" w14:textId="5AE46761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8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 + NRTI</w:t>
            </w:r>
          </w:p>
        </w:tc>
        <w:tc>
          <w:tcPr>
            <w:tcW w:w="1233" w:type="dxa"/>
          </w:tcPr>
          <w:p w14:paraId="4B317515" w14:textId="56FE4810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ins w:id="92" w:author="Montserrat Torres" w:date="2025-08-31T00:18:00Z">
              <w:r w:rsidRPr="008944D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unk</w:t>
              </w:r>
            </w:ins>
            <w:proofErr w:type="spellEnd"/>
            <w:del w:id="93" w:author="Montserrat Torres" w:date="2025-08-31T00:18:00Z">
              <w:r w:rsidDel="0014563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</w:p>
        </w:tc>
        <w:tc>
          <w:tcPr>
            <w:tcW w:w="2923" w:type="dxa"/>
            <w:vAlign w:val="center"/>
          </w:tcPr>
          <w:p w14:paraId="436591DA" w14:textId="4A396963" w:rsidR="0002273D" w:rsidRPr="00F807DC" w:rsidRDefault="0002273D" w:rsidP="00CB644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del w:id="94" w:author="Maria Teresa Coiras Lopez" w:date="2025-09-29T17:48:00Z">
              <w:r w:rsidDel="003D620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delText>NA</w:delText>
              </w:r>
            </w:del>
            <w:proofErr w:type="spellStart"/>
            <w:ins w:id="95" w:author="Maria Teresa Coiras Lopez" w:date="2025-09-29T17:4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unk</w:t>
              </w:r>
            </w:ins>
            <w:proofErr w:type="spellEnd"/>
          </w:p>
        </w:tc>
      </w:tr>
    </w:tbl>
    <w:p w14:paraId="1E02E28D" w14:textId="5F94FDFE" w:rsidR="004D5430" w:rsidRDefault="004D5430" w:rsidP="004D5430">
      <w:pPr>
        <w:spacing w:after="0" w:line="240" w:lineRule="auto"/>
        <w:ind w:left="-1066" w:right="-116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666F27" w:rsidRPr="004A5945">
        <w:rPr>
          <w:rFonts w:ascii="Times New Roman" w:hAnsi="Times New Roman" w:cs="Times New Roman"/>
          <w:sz w:val="20"/>
          <w:szCs w:val="20"/>
          <w:lang w:val="en-US"/>
        </w:rPr>
        <w:t xml:space="preserve">ART: Antiretroviral Therapy; INI: Integrase Inhibitors; mpox, Monkeypox; </w:t>
      </w:r>
      <w:del w:id="96" w:author="Montserrat Torres" w:date="2025-08-31T00:18:00Z">
        <w:r w:rsidR="00666F27" w:rsidRPr="004A5945" w:rsidDel="00CB644A">
          <w:rPr>
            <w:rFonts w:ascii="Times New Roman" w:hAnsi="Times New Roman" w:cs="Times New Roman"/>
            <w:sz w:val="20"/>
            <w:szCs w:val="20"/>
            <w:lang w:val="en-US"/>
          </w:rPr>
          <w:delText>NA, Not Available</w:delText>
        </w:r>
      </w:del>
      <w:r w:rsidR="00666F27" w:rsidRPr="004A5945">
        <w:rPr>
          <w:rFonts w:ascii="Times New Roman" w:hAnsi="Times New Roman" w:cs="Times New Roman"/>
          <w:sz w:val="20"/>
          <w:szCs w:val="20"/>
          <w:lang w:val="en-US"/>
        </w:rPr>
        <w:t>; NRTI: Nucleoside Reverse Transcriptase Inhibitor; NNRTI: Non-Nucleoside Reverse Transcriptase Inhibitor; PI: Protease Inhibitors</w:t>
      </w:r>
      <w:ins w:id="97" w:author="Montserrat Torres" w:date="2025-08-31T00:16:00Z">
        <w:r w:rsidR="00CB644A">
          <w:rPr>
            <w:rFonts w:ascii="Times New Roman" w:hAnsi="Times New Roman" w:cs="Times New Roman"/>
            <w:sz w:val="20"/>
            <w:szCs w:val="20"/>
            <w:lang w:val="en-US"/>
          </w:rPr>
          <w:t xml:space="preserve">; </w:t>
        </w:r>
      </w:ins>
      <w:proofErr w:type="spellStart"/>
      <w:ins w:id="98" w:author="Montserrat Torres" w:date="2025-08-31T00:17:00Z">
        <w:r w:rsidR="00CB644A">
          <w:rPr>
            <w:rFonts w:ascii="Times New Roman" w:hAnsi="Times New Roman" w:cs="Times New Roman"/>
            <w:sz w:val="20"/>
            <w:szCs w:val="20"/>
            <w:lang w:val="en-US"/>
          </w:rPr>
          <w:t>unk</w:t>
        </w:r>
        <w:proofErr w:type="spellEnd"/>
        <w:r w:rsidR="00CB644A">
          <w:rPr>
            <w:rFonts w:ascii="Times New Roman" w:hAnsi="Times New Roman" w:cs="Times New Roman"/>
            <w:sz w:val="20"/>
            <w:szCs w:val="20"/>
            <w:lang w:val="en-US"/>
          </w:rPr>
          <w:t xml:space="preserve">: </w:t>
        </w:r>
      </w:ins>
      <w:ins w:id="99" w:author="Montserrat Torres" w:date="2025-08-31T00:16:00Z">
        <w:r w:rsidR="00CB644A" w:rsidRPr="00CB644A">
          <w:rPr>
            <w:rFonts w:ascii="Times New Roman" w:hAnsi="Times New Roman" w:cs="Times New Roman"/>
            <w:sz w:val="20"/>
            <w:szCs w:val="20"/>
            <w:lang w:val="en-US"/>
          </w:rPr>
          <w:t>unknown</w:t>
        </w:r>
      </w:ins>
      <w:r w:rsidR="00666F27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3C1DDC0" w14:textId="2910E392" w:rsidR="00CA701C" w:rsidRDefault="00CA701C" w:rsidP="00CA701C">
      <w:pPr>
        <w:spacing w:after="0" w:line="240" w:lineRule="auto"/>
        <w:ind w:left="-1066" w:right="-1162"/>
        <w:rPr>
          <w:ins w:id="100" w:author="Monserrat Torres Hortal" w:date="2025-09-02T09:34:00Z"/>
          <w:rFonts w:ascii="Times New Roman" w:hAnsi="Times New Roman" w:cs="Times New Roman"/>
          <w:sz w:val="20"/>
          <w:szCs w:val="20"/>
          <w:lang w:val="en-US"/>
        </w:rPr>
      </w:pPr>
      <w:ins w:id="101" w:author="Monserrat Torres Hortal" w:date="2025-09-02T09:34:00Z">
        <w:r w:rsidRPr="00612799">
          <w:rPr>
            <w:rFonts w:ascii="Times New Roman" w:hAnsi="Times New Roman" w:cs="Times New Roman"/>
            <w:sz w:val="20"/>
            <w:szCs w:val="20"/>
            <w:lang w:val="en-US"/>
          </w:rPr>
          <w:t>†</w:t>
        </w:r>
        <w:r w:rsidRPr="004D5430">
          <w:rPr>
            <w:rFonts w:ascii="Times New Roman" w:hAnsi="Times New Roman" w:cs="Times New Roman"/>
            <w:sz w:val="20"/>
            <w:szCs w:val="20"/>
            <w:lang w:val="en-US"/>
          </w:rPr>
          <w:t xml:space="preserve">Rash denotes any cutaneous eruption; vesicles </w:t>
        </w:r>
        <w:r>
          <w:rPr>
            <w:rFonts w:ascii="Times New Roman" w:hAnsi="Times New Roman" w:cs="Times New Roman"/>
            <w:sz w:val="20"/>
            <w:szCs w:val="20"/>
            <w:lang w:val="en-US"/>
          </w:rPr>
          <w:t>denote</w:t>
        </w:r>
        <w:r w:rsidRPr="004D5430">
          <w:rPr>
            <w:rFonts w:ascii="Times New Roman" w:hAnsi="Times New Roman" w:cs="Times New Roman"/>
            <w:sz w:val="20"/>
            <w:szCs w:val="20"/>
            <w:lang w:val="en-US"/>
          </w:rPr>
          <w:t xml:space="preserve"> a fluid-filled</w:t>
        </w:r>
        <w:r>
          <w:rPr>
            <w:rFonts w:ascii="Times New Roman" w:hAnsi="Times New Roman" w:cs="Times New Roman"/>
            <w:sz w:val="20"/>
            <w:szCs w:val="20"/>
            <w:lang w:val="en-US"/>
          </w:rPr>
          <w:t>,</w:t>
        </w:r>
        <w:r w:rsidRPr="004D5430">
          <w:rPr>
            <w:rFonts w:ascii="Times New Roman" w:hAnsi="Times New Roman" w:cs="Times New Roman"/>
            <w:sz w:val="20"/>
            <w:szCs w:val="20"/>
            <w:lang w:val="en-US"/>
          </w:rPr>
          <w:t xml:space="preserve"> elevated primary lesion ≤0.5–1 cm.</w:t>
        </w:r>
      </w:ins>
    </w:p>
    <w:p w14:paraId="6463D819" w14:textId="710BFBA5" w:rsidR="00181166" w:rsidRDefault="00181166" w:rsidP="004D5430">
      <w:pPr>
        <w:spacing w:after="0" w:line="240" w:lineRule="auto"/>
        <w:ind w:left="-1066" w:right="-1162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81166" w:rsidSect="00D80AEE">
      <w:pgSz w:w="16838" w:h="11906" w:orient="landscape"/>
      <w:pgMar w:top="1701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ontserrat Torres">
    <w15:presenceInfo w15:providerId="Windows Live" w15:userId="c692b6c86d612ee2"/>
  </w15:person>
  <w15:person w15:author="Maria Teresa Coiras Lopez">
    <w15:presenceInfo w15:providerId="AD" w15:userId="S::mcoiras@isciii.es::4253aa06-0fb1-4aa5-974d-0dc1bcab1785"/>
  </w15:person>
  <w15:person w15:author="Monserrat Torres Hortal">
    <w15:presenceInfo w15:providerId="AD" w15:userId="S-1-5-21-515967899-1078081533-839522115-69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AwMzAyMDQ2tjS2tLRQ0lEKTi0uzszPAykwrgUAljB5FSwAAAA="/>
  </w:docVars>
  <w:rsids>
    <w:rsidRoot w:val="00181166"/>
    <w:rsid w:val="00011DDE"/>
    <w:rsid w:val="00020B24"/>
    <w:rsid w:val="0002273D"/>
    <w:rsid w:val="00181166"/>
    <w:rsid w:val="001A6473"/>
    <w:rsid w:val="001F3EF0"/>
    <w:rsid w:val="00235ADA"/>
    <w:rsid w:val="003112CE"/>
    <w:rsid w:val="003B48F7"/>
    <w:rsid w:val="003B6365"/>
    <w:rsid w:val="003D6202"/>
    <w:rsid w:val="0044070D"/>
    <w:rsid w:val="00464D06"/>
    <w:rsid w:val="004D4187"/>
    <w:rsid w:val="004D5430"/>
    <w:rsid w:val="00547B67"/>
    <w:rsid w:val="00556BE8"/>
    <w:rsid w:val="005D2AC5"/>
    <w:rsid w:val="005F244E"/>
    <w:rsid w:val="00612799"/>
    <w:rsid w:val="0062371D"/>
    <w:rsid w:val="006504EB"/>
    <w:rsid w:val="00666F27"/>
    <w:rsid w:val="006F3714"/>
    <w:rsid w:val="00777558"/>
    <w:rsid w:val="00784C26"/>
    <w:rsid w:val="007F7955"/>
    <w:rsid w:val="008561D7"/>
    <w:rsid w:val="008610C1"/>
    <w:rsid w:val="00870612"/>
    <w:rsid w:val="008D7DD5"/>
    <w:rsid w:val="00985335"/>
    <w:rsid w:val="00A546B9"/>
    <w:rsid w:val="00A57C6B"/>
    <w:rsid w:val="00A83397"/>
    <w:rsid w:val="00AB78F0"/>
    <w:rsid w:val="00AF08A3"/>
    <w:rsid w:val="00B71C49"/>
    <w:rsid w:val="00BC47CB"/>
    <w:rsid w:val="00BF5A69"/>
    <w:rsid w:val="00C42513"/>
    <w:rsid w:val="00C67DD4"/>
    <w:rsid w:val="00CA701C"/>
    <w:rsid w:val="00CB644A"/>
    <w:rsid w:val="00CC4E3C"/>
    <w:rsid w:val="00D334E1"/>
    <w:rsid w:val="00D45630"/>
    <w:rsid w:val="00D574B8"/>
    <w:rsid w:val="00D80AEE"/>
    <w:rsid w:val="00D954EC"/>
    <w:rsid w:val="00DA305C"/>
    <w:rsid w:val="00E31849"/>
    <w:rsid w:val="00EA2954"/>
    <w:rsid w:val="00EB35CC"/>
    <w:rsid w:val="00EF40B5"/>
    <w:rsid w:val="00F11E0A"/>
    <w:rsid w:val="00F8540F"/>
    <w:rsid w:val="00FC141C"/>
    <w:rsid w:val="00FF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CA139B"/>
  <w15:chartTrackingRefBased/>
  <w15:docId w15:val="{226E7F23-43FC-4979-AD2B-2EA20DD6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166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811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811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811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811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811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811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811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811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811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811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811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811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8116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8116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8116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8116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8116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8116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811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81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811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811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811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8116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8116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8116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811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8116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8116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81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F795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F795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F7955"/>
    <w:rPr>
      <w:kern w:val="0"/>
      <w:sz w:val="20"/>
      <w:szCs w:val="20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795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7955"/>
    <w:rPr>
      <w:b/>
      <w:bCs/>
      <w:kern w:val="0"/>
      <w:sz w:val="20"/>
      <w:szCs w:val="20"/>
      <w14:ligatures w14:val="none"/>
    </w:rPr>
  </w:style>
  <w:style w:type="paragraph" w:styleId="Revisin">
    <w:name w:val="Revision"/>
    <w:hidden/>
    <w:uiPriority w:val="99"/>
    <w:semiHidden/>
    <w:rsid w:val="00B71C49"/>
    <w:pPr>
      <w:spacing w:after="0" w:line="240" w:lineRule="auto"/>
    </w:pPr>
    <w:rPr>
      <w:kern w:val="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70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701C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6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Coiras</dc:creator>
  <cp:keywords/>
  <dc:description/>
  <cp:lastModifiedBy>MARIA TERESA COIRAS LOPEZ</cp:lastModifiedBy>
  <cp:revision>4</cp:revision>
  <dcterms:created xsi:type="dcterms:W3CDTF">2025-10-03T13:53:00Z</dcterms:created>
  <dcterms:modified xsi:type="dcterms:W3CDTF">2025-10-04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750688-84f4-4a42-93fb-6b4df2589346</vt:lpwstr>
  </property>
  <property fmtid="{D5CDD505-2E9C-101B-9397-08002B2CF9AE}" pid="3" name="MSIP_Label_b7e58c13-ab4c-4d1d-90e8-b065a0b05dbd_Enabled">
    <vt:lpwstr>true</vt:lpwstr>
  </property>
  <property fmtid="{D5CDD505-2E9C-101B-9397-08002B2CF9AE}" pid="4" name="MSIP_Label_b7e58c13-ab4c-4d1d-90e8-b065a0b05dbd_SetDate">
    <vt:lpwstr>2025-09-19T08:12:27Z</vt:lpwstr>
  </property>
  <property fmtid="{D5CDD505-2E9C-101B-9397-08002B2CF9AE}" pid="5" name="MSIP_Label_b7e58c13-ab4c-4d1d-90e8-b065a0b05dbd_Method">
    <vt:lpwstr>Standard</vt:lpwstr>
  </property>
  <property fmtid="{D5CDD505-2E9C-101B-9397-08002B2CF9AE}" pid="6" name="MSIP_Label_b7e58c13-ab4c-4d1d-90e8-b065a0b05dbd_Name">
    <vt:lpwstr>Uso Interno</vt:lpwstr>
  </property>
  <property fmtid="{D5CDD505-2E9C-101B-9397-08002B2CF9AE}" pid="7" name="MSIP_Label_b7e58c13-ab4c-4d1d-90e8-b065a0b05dbd_SiteId">
    <vt:lpwstr>cfab0009-84b7-4397-a0f8-f77cdf1579c1</vt:lpwstr>
  </property>
  <property fmtid="{D5CDD505-2E9C-101B-9397-08002B2CF9AE}" pid="8" name="MSIP_Label_b7e58c13-ab4c-4d1d-90e8-b065a0b05dbd_ActionId">
    <vt:lpwstr>46a71aa2-7e25-4be0-a1f9-6ce879ad6f1e</vt:lpwstr>
  </property>
  <property fmtid="{D5CDD505-2E9C-101B-9397-08002B2CF9AE}" pid="9" name="MSIP_Label_b7e58c13-ab4c-4d1d-90e8-b065a0b05dbd_ContentBits">
    <vt:lpwstr>0</vt:lpwstr>
  </property>
  <property fmtid="{D5CDD505-2E9C-101B-9397-08002B2CF9AE}" pid="10" name="MSIP_Label_b7e58c13-ab4c-4d1d-90e8-b065a0b05dbd_Tag">
    <vt:lpwstr>10, 3, 0, 1</vt:lpwstr>
  </property>
</Properties>
</file>